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5033D" w14:textId="77777777" w:rsidR="00701481" w:rsidRPr="00774BFE" w:rsidRDefault="008922D1" w:rsidP="008922D1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774BFE">
        <w:rPr>
          <w:rFonts w:ascii="Times New Roman" w:hAnsi="Times New Roman" w:cs="Times New Roman"/>
          <w:sz w:val="28"/>
          <w:szCs w:val="24"/>
        </w:rPr>
        <w:t>Supplementary Tables for</w:t>
      </w:r>
    </w:p>
    <w:p w14:paraId="64EA2BC7" w14:textId="77777777" w:rsidR="00946410" w:rsidRDefault="00946410" w:rsidP="00892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9E4B6F" w14:textId="77777777" w:rsidR="002E651F" w:rsidRDefault="002E651F" w:rsidP="002E651F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46887">
        <w:rPr>
          <w:rFonts w:ascii="Times New Roman" w:hAnsi="Times New Roman" w:cs="Times New Roman"/>
          <w:b/>
          <w:bCs/>
          <w:sz w:val="28"/>
          <w:szCs w:val="28"/>
        </w:rPr>
        <w:t>Comparative Evaluation of the Microbial Diversity and Metabolite Profiles of Japanese-style and Cantonese-style Soy Sauce Fermentation</w:t>
      </w:r>
    </w:p>
    <w:p w14:paraId="01C0A883" w14:textId="77777777" w:rsidR="002E651F" w:rsidRDefault="002E651F" w:rsidP="00946410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D4C21" w14:textId="77777777" w:rsidR="00946410" w:rsidRPr="00135F34" w:rsidRDefault="00946410" w:rsidP="00946410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135F34">
        <w:rPr>
          <w:rFonts w:ascii="Times New Roman" w:hAnsi="Times New Roman" w:cs="Times New Roman"/>
          <w:b/>
          <w:bCs/>
          <w:sz w:val="24"/>
          <w:szCs w:val="24"/>
        </w:rPr>
        <w:t>Guiliang Tan</w:t>
      </w:r>
      <w:r w:rsidRPr="00135F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35F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>Yi Wang</w:t>
      </w:r>
      <w:r w:rsidRPr="00135F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Min Hu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b*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Pr="00135F34">
        <w:rPr>
          <w:rFonts w:ascii="Times New Roman" w:hAnsi="Times New Roman" w:cs="Times New Roman"/>
          <w:b/>
          <w:bCs/>
          <w:sz w:val="24"/>
          <w:szCs w:val="24"/>
        </w:rPr>
        <w:t>Xueyan Li</w:t>
      </w:r>
      <w:r w:rsidRPr="00135F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35F3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Xiangli Li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c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>,</w:t>
      </w:r>
      <w:r w:rsidRPr="00135F34">
        <w:rPr>
          <w:rFonts w:ascii="Times New Roman" w:hAnsi="Times New Roman" w:cs="Times New Roman"/>
          <w:b/>
          <w:bCs/>
          <w:sz w:val="24"/>
          <w:szCs w:val="24"/>
        </w:rPr>
        <w:t xml:space="preserve"> Ziqiang Pan</w:t>
      </w:r>
      <w:r w:rsidRPr="00135F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35F3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ei Li</w:t>
      </w:r>
      <w:r w:rsidRPr="00135F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802C9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Lin</w:t>
      </w:r>
      <w:r w:rsidR="00802C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</w:t>
      </w:r>
      <w:r w:rsidR="00802C9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</w:t>
      </w:r>
      <w:r w:rsidR="00802C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802C9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,</w:t>
      </w:r>
      <w:r w:rsidR="00802C9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35F34">
        <w:rPr>
          <w:rFonts w:ascii="Times New Roman" w:hAnsi="Times New Roman" w:cs="Times New Roman"/>
          <w:b/>
          <w:bCs/>
          <w:color w:val="000000"/>
          <w:sz w:val="24"/>
          <w:szCs w:val="24"/>
        </w:rPr>
        <w:t>Ziyi Zheng</w:t>
      </w:r>
      <w:r w:rsidRPr="00135F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p w14:paraId="342E8414" w14:textId="77777777" w:rsidR="00946410" w:rsidRDefault="00946410" w:rsidP="00946410">
      <w:pPr>
        <w:kinsoku w:val="0"/>
        <w:overflowPunct w:val="0"/>
        <w:spacing w:line="480" w:lineRule="auto"/>
        <w:rPr>
          <w:rFonts w:ascii="Times New Roman" w:eastAsia="Times-Roman" w:hAnsi="Times New Roman" w:cs="Times New Roman"/>
          <w:iCs/>
          <w:color w:val="242021"/>
          <w:sz w:val="24"/>
          <w:szCs w:val="24"/>
        </w:rPr>
      </w:pPr>
    </w:p>
    <w:p w14:paraId="778DC7EE" w14:textId="77777777" w:rsidR="00946410" w:rsidRDefault="00946410" w:rsidP="00946410">
      <w:pPr>
        <w:pStyle w:val="ListParagraph"/>
        <w:kinsoku w:val="0"/>
        <w:overflowPunct w:val="0"/>
        <w:spacing w:line="480" w:lineRule="auto"/>
        <w:ind w:firstLineChars="0" w:firstLine="0"/>
        <w:jc w:val="both"/>
        <w:rPr>
          <w:rFonts w:ascii="Times New Roman" w:eastAsia="SimSun" w:hAnsi="Times New Roman" w:cs="Times New Roman"/>
          <w:color w:val="242021"/>
          <w:sz w:val="24"/>
          <w:szCs w:val="24"/>
        </w:rPr>
      </w:pPr>
      <w:r>
        <w:rPr>
          <w:rFonts w:ascii="Times New Roman" w:eastAsia="SimSun" w:hAnsi="Times New Roman" w:cs="Times New Roman"/>
          <w:color w:val="242021"/>
          <w:sz w:val="24"/>
          <w:szCs w:val="24"/>
          <w:vertAlign w:val="superscript"/>
        </w:rPr>
        <w:t>a</w:t>
      </w:r>
      <w:r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>
        <w:rPr>
          <w:rFonts w:ascii="Times New Roman" w:eastAsia="Times-Roman" w:hAnsi="Times New Roman" w:cs="Times New Roman"/>
          <w:i/>
          <w:color w:val="242021"/>
          <w:sz w:val="24"/>
          <w:szCs w:val="24"/>
        </w:rPr>
        <w:t>School of Material Science and Food Engineering, University of Electronic Science and Technology of China, Zhongshan Institute</w:t>
      </w:r>
      <w:r>
        <w:rPr>
          <w:rFonts w:ascii="Times New Roman" w:eastAsia="SimSun" w:hAnsi="Times New Roman" w:cs="Times New Roman"/>
          <w:i/>
          <w:color w:val="242021"/>
          <w:sz w:val="24"/>
          <w:szCs w:val="24"/>
        </w:rPr>
        <w:t>, Zhongshan 528402, China;</w:t>
      </w:r>
    </w:p>
    <w:p w14:paraId="153BFF68" w14:textId="77777777" w:rsidR="00946410" w:rsidRDefault="00946410" w:rsidP="00946410">
      <w:pPr>
        <w:pStyle w:val="ListParagraph"/>
        <w:kinsoku w:val="0"/>
        <w:overflowPunct w:val="0"/>
        <w:spacing w:line="480" w:lineRule="auto"/>
        <w:ind w:firstLineChars="0" w:firstLine="0"/>
        <w:jc w:val="both"/>
        <w:rPr>
          <w:rFonts w:ascii="Times New Roman" w:eastAsia="SimSun" w:hAnsi="Times New Roman" w:cs="Times New Roman"/>
          <w:i/>
          <w:color w:val="242021"/>
          <w:sz w:val="24"/>
          <w:szCs w:val="24"/>
        </w:rPr>
      </w:pPr>
      <w:r>
        <w:rPr>
          <w:rFonts w:ascii="Times New Roman" w:eastAsia="SimSun" w:hAnsi="Times New Roman" w:cs="Times New Roman"/>
          <w:color w:val="242021"/>
          <w:sz w:val="24"/>
          <w:szCs w:val="24"/>
          <w:vertAlign w:val="superscript"/>
        </w:rPr>
        <w:t>b</w:t>
      </w:r>
      <w:r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color w:val="242021"/>
          <w:sz w:val="24"/>
          <w:szCs w:val="24"/>
        </w:rPr>
        <w:t>School of Environmental and Safety Engineering, Changzhou University, Changzhou 213164, China</w:t>
      </w:r>
    </w:p>
    <w:p w14:paraId="39C1FBB1" w14:textId="77777777" w:rsidR="00946410" w:rsidRDefault="00946410" w:rsidP="00946410">
      <w:pPr>
        <w:pStyle w:val="ListParagraph"/>
        <w:kinsoku w:val="0"/>
        <w:overflowPunct w:val="0"/>
        <w:spacing w:line="480" w:lineRule="auto"/>
        <w:ind w:firstLineChars="0" w:firstLine="0"/>
        <w:jc w:val="both"/>
        <w:rPr>
          <w:rFonts w:ascii="Times New Roman" w:eastAsia="SimSun" w:hAnsi="Times New Roman" w:cs="Times New Roman"/>
          <w:i/>
          <w:color w:val="242021"/>
          <w:sz w:val="24"/>
          <w:szCs w:val="24"/>
        </w:rPr>
      </w:pPr>
      <w:r>
        <w:rPr>
          <w:rFonts w:ascii="Times New Roman" w:hAnsi="Times New Roman" w:cs="Times New Roman"/>
          <w:color w:val="24202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color w:val="24202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color w:val="242021"/>
          <w:sz w:val="24"/>
          <w:szCs w:val="24"/>
        </w:rPr>
        <w:t>School of Health Industry, Zhongshan Torch Vocational and Technical College, Zhongshan 528436, China.</w:t>
      </w:r>
    </w:p>
    <w:p w14:paraId="61E19701" w14:textId="77777777" w:rsidR="00946410" w:rsidRDefault="00946410" w:rsidP="00946410">
      <w:pPr>
        <w:pStyle w:val="ListParagraph"/>
        <w:kinsoku w:val="0"/>
        <w:overflowPunct w:val="0"/>
        <w:spacing w:line="480" w:lineRule="auto"/>
        <w:ind w:firstLineChars="0" w:firstLine="0"/>
        <w:jc w:val="both"/>
        <w:rPr>
          <w:rFonts w:ascii="Times New Roman" w:eastAsia="SimSun" w:hAnsi="Times New Roman" w:cs="Times New Roman"/>
          <w:color w:val="242021"/>
          <w:sz w:val="24"/>
          <w:szCs w:val="24"/>
        </w:rPr>
      </w:pPr>
    </w:p>
    <w:p w14:paraId="266AFC2C" w14:textId="77777777" w:rsidR="008922D1" w:rsidRDefault="00946410" w:rsidP="00946410">
      <w:pPr>
        <w:spacing w:line="480" w:lineRule="auto"/>
        <w:rPr>
          <w:rFonts w:ascii="Times New Roman" w:hAnsi="Times New Roman" w:cs="Times New Roman"/>
          <w:color w:val="242021"/>
        </w:rPr>
      </w:pPr>
      <w:r>
        <w:rPr>
          <w:rFonts w:ascii="Cambria Math" w:eastAsia="SimSun" w:hAnsi="Cambria Math" w:cs="Cambria Math"/>
          <w:color w:val="242021"/>
          <w:sz w:val="24"/>
          <w:szCs w:val="24"/>
          <w:vertAlign w:val="superscript"/>
        </w:rPr>
        <w:t>∗</w:t>
      </w:r>
      <w:r>
        <w:rPr>
          <w:rFonts w:ascii="Times New Roman" w:eastAsia="SimSun" w:hAnsi="Times New Roman" w:cs="Times New Roman"/>
          <w:i/>
          <w:color w:val="242021"/>
          <w:sz w:val="24"/>
          <w:szCs w:val="24"/>
        </w:rPr>
        <w:t xml:space="preserve">Correspondence to: Min Hu, School of Environmental and Safety Engineering, Changzhou University, Changzhou 213164, China. E-mail: </w:t>
      </w:r>
      <w:hyperlink r:id="rId7" w:history="1">
        <w:r w:rsidRPr="006A4F2F">
          <w:rPr>
            <w:rStyle w:val="Hyperlink"/>
            <w:rFonts w:ascii="Times New Roman" w:eastAsia="SimSun" w:hAnsi="Times New Roman" w:cs="Times New Roman"/>
            <w:i/>
            <w:sz w:val="24"/>
            <w:szCs w:val="24"/>
          </w:rPr>
          <w:t>humin@soil.gd.cn</w:t>
        </w:r>
      </w:hyperlink>
      <w:r>
        <w:rPr>
          <w:rFonts w:ascii="Times New Roman" w:hAnsi="Times New Roman" w:cs="Times New Roman"/>
          <w:color w:val="242021"/>
        </w:rPr>
        <w:t>.</w:t>
      </w:r>
    </w:p>
    <w:p w14:paraId="7158F2A8" w14:textId="77777777" w:rsidR="00653C1A" w:rsidRDefault="00653C1A" w:rsidP="00653C1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653C1A" w:rsidSect="00E2313F">
          <w:foot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C620C97" w14:textId="77777777" w:rsidR="007646A3" w:rsidRPr="00653C1A" w:rsidRDefault="007646A3" w:rsidP="00653C1A">
      <w:pPr>
        <w:widowControl/>
        <w:spacing w:line="480" w:lineRule="auto"/>
        <w:jc w:val="center"/>
        <w:rPr>
          <w:rFonts w:ascii="Times New Roman" w:hAnsi="Times New Roman" w:cs="Times New Roman"/>
          <w:color w:val="242021"/>
        </w:rPr>
      </w:pPr>
      <w:r w:rsidRPr="00135F3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.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Characteristics of FAAs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soy sauce mash sampl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7"/>
        <w:gridCol w:w="974"/>
        <w:gridCol w:w="974"/>
        <w:gridCol w:w="974"/>
        <w:gridCol w:w="974"/>
        <w:gridCol w:w="974"/>
        <w:gridCol w:w="974"/>
        <w:gridCol w:w="899"/>
        <w:gridCol w:w="974"/>
        <w:gridCol w:w="974"/>
        <w:gridCol w:w="1049"/>
        <w:gridCol w:w="974"/>
        <w:gridCol w:w="974"/>
      </w:tblGrid>
      <w:tr w:rsidR="00653C1A" w:rsidRPr="00653C1A" w14:paraId="76A75CBD" w14:textId="77777777" w:rsidTr="00653C1A">
        <w:trPr>
          <w:trHeight w:val="37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9FCE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FAAs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3A7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 </w:t>
            </w: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 xml:space="preserve">  Concentration (g/kg)</w:t>
            </w:r>
          </w:p>
        </w:tc>
      </w:tr>
      <w:tr w:rsidR="00653C1A" w:rsidRPr="00653C1A" w14:paraId="6FEC2A10" w14:textId="77777777" w:rsidTr="00653C1A">
        <w:trPr>
          <w:trHeight w:val="37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DAE62" w14:textId="77777777" w:rsidR="00653C1A" w:rsidRPr="00653C1A" w:rsidRDefault="00653C1A" w:rsidP="00653C1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927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JP7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715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JP15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1B5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JP3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06F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JP6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FF3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JP9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670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JP12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2C8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CP7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D3F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CP15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AF0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CP3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C39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CP6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F00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CP90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BA1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24"/>
              </w:rPr>
              <w:t>CP120d</w:t>
            </w:r>
          </w:p>
        </w:tc>
      </w:tr>
      <w:tr w:rsidR="00653C1A" w:rsidRPr="00653C1A" w14:paraId="497F65B5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CC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AE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22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4E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3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1A8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95 ±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DC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22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021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46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D6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76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CF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74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EE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92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C2D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5.22 ±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0D6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5.98  ±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51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7.55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AF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5.94 ± 1.28</w:t>
            </w:r>
          </w:p>
        </w:tc>
      </w:tr>
      <w:tr w:rsidR="00653C1A" w:rsidRPr="00653C1A" w14:paraId="69E90904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AAE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Leu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DA6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8.46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DC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2.22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16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4.56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A4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5.79 ± 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F5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5.26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1D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6.88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75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4.31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B8F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2.51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33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5.96 ±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9DF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18.52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E6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20.21 ±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5D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20.44 ± 1.45</w:t>
            </w:r>
          </w:p>
        </w:tc>
      </w:tr>
      <w:tr w:rsidR="00653C1A" w:rsidRPr="00653C1A" w14:paraId="6D33196A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D35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Isoleu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83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82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14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30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64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25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A52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6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FA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07 ±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F5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35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9C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2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09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27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0E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97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95D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06 ±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42B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29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9E3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68 ± 0.87</w:t>
            </w:r>
          </w:p>
        </w:tc>
      </w:tr>
      <w:tr w:rsidR="00653C1A" w:rsidRPr="00653C1A" w14:paraId="742E50AB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E05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Tyros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B3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2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3AC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78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ECC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6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95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15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D0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32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BB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85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A9A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.94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79A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18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DDF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65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93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05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33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.99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D93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17 ± 0.26</w:t>
            </w:r>
          </w:p>
        </w:tc>
      </w:tr>
      <w:tr w:rsidR="00653C1A" w:rsidRPr="00653C1A" w14:paraId="7955D2AD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37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Methio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3C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.72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C4E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85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AE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2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2E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3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58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17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47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49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6C3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.26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99E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50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183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66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E64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9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01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36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758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07 ± 0.11</w:t>
            </w:r>
          </w:p>
        </w:tc>
      </w:tr>
      <w:tr w:rsidR="00653C1A" w:rsidRPr="00653C1A" w14:paraId="77F9C4E1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E0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Va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EF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34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C2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44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284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39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412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51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2E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25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E02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39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2A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05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612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50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F3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04 ±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326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48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A8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4.98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1E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41 ± 0.83</w:t>
            </w:r>
          </w:p>
        </w:tc>
      </w:tr>
      <w:tr w:rsidR="00653C1A" w:rsidRPr="00653C1A" w14:paraId="687482EA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E90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Pro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334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46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85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83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76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29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60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62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2DC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60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CC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43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8F2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.2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86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48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6F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9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29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33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90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16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C6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31 ± 0.72</w:t>
            </w:r>
          </w:p>
        </w:tc>
      </w:tr>
      <w:tr w:rsidR="00653C1A" w:rsidRPr="00653C1A" w14:paraId="6607EF77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C0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Ala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A28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06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07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31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A7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6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7E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00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2FF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82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12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67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37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2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86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34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98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16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D1B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23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8B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15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67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65 ± 1.54</w:t>
            </w:r>
          </w:p>
        </w:tc>
      </w:tr>
      <w:tr w:rsidR="00653C1A" w:rsidRPr="00653C1A" w14:paraId="257618AC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91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Threo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368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57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37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66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43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98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03A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66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3F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54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B6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19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64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14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55C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37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D5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05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0D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7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47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41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46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47 ± 0.50</w:t>
            </w:r>
          </w:p>
        </w:tc>
      </w:tr>
      <w:tr w:rsidR="00653C1A" w:rsidRPr="00653C1A" w14:paraId="3C8F7C00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40D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Se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24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54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51 ±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DC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2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7CF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21 ±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E02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7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81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73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7C3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2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ABA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81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767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51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A29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03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DE3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2.21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50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79 ± 0.62</w:t>
            </w:r>
          </w:p>
        </w:tc>
      </w:tr>
      <w:tr w:rsidR="00653C1A" w:rsidRPr="00653C1A" w14:paraId="32D543E3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72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Gly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D42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0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AB1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55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90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97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8FE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65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676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56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BF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16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C3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0.9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82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70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135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77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01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70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057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23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49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23 ± 0.31</w:t>
            </w:r>
          </w:p>
        </w:tc>
      </w:tr>
      <w:tr w:rsidR="00653C1A" w:rsidRPr="00653C1A" w14:paraId="66115BD5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384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Glutam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DD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28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8B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00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E3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19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DC2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7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0A7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26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A30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78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A3B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39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026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48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9EC8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39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A1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83 ±0 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65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44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BF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07 ± 0.30</w:t>
            </w:r>
          </w:p>
        </w:tc>
      </w:tr>
      <w:tr w:rsidR="00653C1A" w:rsidRPr="00653C1A" w14:paraId="77812C76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77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47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86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4E2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82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996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5.15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454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9.03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9D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8.67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85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1.17 ±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E9B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80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4F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10 ±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C7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7.68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711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9.51 ± 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901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0.6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00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6.0 ± 1.72</w:t>
            </w:r>
          </w:p>
        </w:tc>
      </w:tr>
      <w:tr w:rsidR="00653C1A" w:rsidRPr="00653C1A" w14:paraId="27F52F65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33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Argi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8C6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45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7EA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7.11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C5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8.14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FF4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0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7C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62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EC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69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67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56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3F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4.43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731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8.43 ±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C7B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5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991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81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013B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77 ± 0.10</w:t>
            </w:r>
          </w:p>
        </w:tc>
      </w:tr>
      <w:tr w:rsidR="00653C1A" w:rsidRPr="00653C1A" w14:paraId="41DEDA76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BF2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Lys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383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75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C9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1.48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8F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3.04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1875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15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115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32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32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95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11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3.79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E6F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43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444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4.54 ±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9BB4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36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F4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79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E826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62 ± 0.56</w:t>
            </w:r>
          </w:p>
        </w:tc>
      </w:tr>
      <w:tr w:rsidR="00653C1A" w:rsidRPr="00653C1A" w14:paraId="45AEC520" w14:textId="77777777" w:rsidTr="00653C1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FC6D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 xml:space="preserve"> Histid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2E79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61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C84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82 ± 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09FC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10.31 ± 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D93E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78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116A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14 ±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ECF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6.59 ± 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C6CD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2.79 ± 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53A7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4.98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1BC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9.99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D500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8.18 ± 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4421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7.10 ± 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8BBF" w14:textId="77777777" w:rsidR="00653C1A" w:rsidRPr="00653C1A" w:rsidRDefault="00653C1A" w:rsidP="00653C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653C1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5.11 ± 0.22</w:t>
            </w:r>
          </w:p>
        </w:tc>
      </w:tr>
    </w:tbl>
    <w:p w14:paraId="5CCD32F1" w14:textId="77777777" w:rsidR="00245540" w:rsidRPr="00C000E4" w:rsidRDefault="00245540" w:rsidP="00C000E4">
      <w:pPr>
        <w:kinsoku w:val="0"/>
        <w:overflowPunct w:val="0"/>
        <w:spacing w:line="360" w:lineRule="auto"/>
        <w:rPr>
          <w:rFonts w:ascii="Times New Roman" w:hAnsi="Times New Roman" w:cs="Times New Roman"/>
          <w:sz w:val="22"/>
        </w:rPr>
      </w:pPr>
      <w:r w:rsidRPr="00C000E4">
        <w:rPr>
          <w:rFonts w:ascii="Times New Roman" w:hAnsi="Times New Roman" w:cs="Times New Roman" w:hint="eastAsia"/>
          <w:sz w:val="22"/>
        </w:rPr>
        <w:t xml:space="preserve">The concentration of each compound is </w:t>
      </w:r>
      <w:r w:rsidRPr="00C000E4">
        <w:rPr>
          <w:rFonts w:ascii="Times New Roman" w:hAnsi="Times New Roman" w:cs="Times New Roman"/>
          <w:sz w:val="22"/>
        </w:rPr>
        <w:t>shown</w:t>
      </w:r>
      <w:r w:rsidRPr="00C000E4">
        <w:rPr>
          <w:rFonts w:ascii="Times New Roman" w:hAnsi="Times New Roman" w:cs="Times New Roman" w:hint="eastAsia"/>
          <w:sz w:val="22"/>
        </w:rPr>
        <w:t xml:space="preserve"> </w:t>
      </w:r>
      <w:r w:rsidRPr="00C000E4">
        <w:rPr>
          <w:rFonts w:ascii="Times New Roman" w:hAnsi="Times New Roman" w:cs="Times New Roman"/>
          <w:sz w:val="22"/>
        </w:rPr>
        <w:t>as</w:t>
      </w:r>
      <w:r w:rsidRPr="00C000E4">
        <w:rPr>
          <w:rFonts w:ascii="Times New Roman" w:hAnsi="Times New Roman" w:cs="Times New Roman" w:hint="eastAsia"/>
          <w:sz w:val="22"/>
        </w:rPr>
        <w:t xml:space="preserve"> g/kg (dry weight)</w:t>
      </w:r>
      <w:r w:rsidR="00C000E4">
        <w:rPr>
          <w:rFonts w:ascii="Times New Roman" w:hAnsi="Times New Roman" w:cs="Times New Roman"/>
          <w:sz w:val="22"/>
        </w:rPr>
        <w:t>.</w:t>
      </w:r>
    </w:p>
    <w:p w14:paraId="47282AFB" w14:textId="77777777" w:rsidR="00E1278A" w:rsidRDefault="009B48F7" w:rsidP="00C000E4">
      <w:pPr>
        <w:kinsoku w:val="0"/>
        <w:overflowPunct w:val="0"/>
        <w:spacing w:line="360" w:lineRule="auto"/>
        <w:rPr>
          <w:rFonts w:ascii="Times New Roman" w:hAnsi="Times New Roman" w:cs="Times New Roman"/>
          <w:sz w:val="22"/>
          <w:szCs w:val="24"/>
        </w:rPr>
        <w:sectPr w:rsidR="00E1278A" w:rsidSect="00653C1A">
          <w:pgSz w:w="15840" w:h="12240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  <w:r w:rsidRPr="00327E0C">
        <w:rPr>
          <w:rFonts w:ascii="Times New Roman" w:hAnsi="Times New Roman" w:cs="Times New Roman"/>
          <w:sz w:val="22"/>
          <w:szCs w:val="24"/>
        </w:rPr>
        <w:t>Values reprent means ± SD (n=3). The concentration of each compound is represented by g/kg (dry weight)</w:t>
      </w:r>
      <w:r w:rsidR="00327E0C" w:rsidRPr="00327E0C">
        <w:rPr>
          <w:rFonts w:ascii="Times New Roman" w:hAnsi="Times New Roman" w:cs="Times New Roman" w:hint="eastAsia"/>
          <w:sz w:val="22"/>
          <w:szCs w:val="24"/>
        </w:rPr>
        <w:t>.</w:t>
      </w:r>
    </w:p>
    <w:p w14:paraId="6B05BA72" w14:textId="77777777" w:rsidR="007646A3" w:rsidRPr="00E1278A" w:rsidRDefault="007646A3" w:rsidP="007B6790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5F3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.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ial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analysis of metabolites in 1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5F34">
        <w:rPr>
          <w:rFonts w:ascii="Times New Roman" w:hAnsi="Times New Roman" w:cs="Times New Roman" w:hint="eastAsia"/>
          <w:sz w:val="24"/>
          <w:szCs w:val="24"/>
        </w:rPr>
        <w:t>d mash sample</w:t>
      </w:r>
      <w:r>
        <w:rPr>
          <w:rFonts w:ascii="Times New Roman" w:hAnsi="Times New Roman" w:cs="Times New Roman"/>
          <w:sz w:val="24"/>
          <w:szCs w:val="24"/>
        </w:rPr>
        <w:t>s when comparing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JP and CP</w:t>
      </w:r>
      <w:r>
        <w:rPr>
          <w:rFonts w:ascii="Times New Roman" w:hAnsi="Times New Roman" w:cs="Times New Roman"/>
          <w:sz w:val="24"/>
          <w:szCs w:val="24"/>
        </w:rPr>
        <w:t xml:space="preserve"> fermentations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5F6EF3">
        <w:rPr>
          <w:rFonts w:ascii="Times New Roman" w:hAnsi="Times New Roman"/>
          <w:i/>
          <w:sz w:val="24"/>
        </w:rPr>
        <w:t>t</w:t>
      </w:r>
      <w:r w:rsidRPr="00135F34">
        <w:rPr>
          <w:rFonts w:ascii="Times New Roman" w:hAnsi="Times New Roman" w:cs="Times New Roman" w:hint="eastAsia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5F34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300"/>
        <w:gridCol w:w="4400"/>
        <w:gridCol w:w="2320"/>
      </w:tblGrid>
      <w:tr w:rsidR="00E1278A" w:rsidRPr="00E1278A" w14:paraId="6D682C7F" w14:textId="77777777" w:rsidTr="00E1278A">
        <w:trPr>
          <w:trHeight w:val="33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8A65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Category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1C9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Chemical compound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5C70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E1278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value</w:t>
            </w:r>
          </w:p>
        </w:tc>
      </w:tr>
      <w:tr w:rsidR="00E1278A" w:rsidRPr="00E1278A" w14:paraId="5963B99A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F0F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AA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F414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henylalan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971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8 </w:t>
            </w:r>
          </w:p>
        </w:tc>
      </w:tr>
      <w:tr w:rsidR="00E1278A" w:rsidRPr="00E1278A" w14:paraId="45F84B89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E2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B7D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euc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BC8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71EC9BD3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57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9F1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soleuc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640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7 </w:t>
            </w:r>
          </w:p>
        </w:tc>
      </w:tr>
      <w:tr w:rsidR="00E1278A" w:rsidRPr="00E1278A" w14:paraId="4D366634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10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3258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yros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4186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623BC385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F65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BBF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ethion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838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21 </w:t>
            </w:r>
          </w:p>
        </w:tc>
      </w:tr>
      <w:tr w:rsidR="00E1278A" w:rsidRPr="00E1278A" w14:paraId="3A96B3C0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3B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B51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Val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69D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98 </w:t>
            </w:r>
          </w:p>
        </w:tc>
      </w:tr>
      <w:tr w:rsidR="00E1278A" w:rsidRPr="00E1278A" w14:paraId="0F3EC826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A7DD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9E53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rol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C93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2B377B18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1DFD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7FD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lan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01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9 </w:t>
            </w:r>
          </w:p>
        </w:tc>
      </w:tr>
      <w:tr w:rsidR="00E1278A" w:rsidRPr="00E1278A" w14:paraId="2DFD6112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23A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B901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Threon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E18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4A8CB8B9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BC6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BC5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er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3AF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7 </w:t>
            </w:r>
          </w:p>
        </w:tc>
      </w:tr>
      <w:tr w:rsidR="00E1278A" w:rsidRPr="00E1278A" w14:paraId="79FCC4B6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7D7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9D38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lyc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3667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3 </w:t>
            </w:r>
          </w:p>
        </w:tc>
      </w:tr>
      <w:tr w:rsidR="00E1278A" w:rsidRPr="00E1278A" w14:paraId="30BE1E3C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7C4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2A2D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lutam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25D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515B1731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C356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5E0F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spart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88C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044E5EF0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A5D1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5CC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rgin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8E7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6D2E4905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89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966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ysi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82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6EDB378B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33A3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C091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istidin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580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2D694BAF" w14:textId="77777777" w:rsidTr="00E1278A">
        <w:trPr>
          <w:trHeight w:val="315"/>
        </w:trPr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CD60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VFCs</w:t>
            </w:r>
          </w:p>
        </w:tc>
        <w:tc>
          <w:tcPr>
            <w:tcW w:w="4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BBB5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thyl acetate</w:t>
            </w:r>
          </w:p>
        </w:tc>
        <w:tc>
          <w:tcPr>
            <w:tcW w:w="2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4E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079FC662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3A4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E7D3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thyl capro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534E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61EB24DC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86C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144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ethyl capryl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82DE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1 </w:t>
            </w:r>
          </w:p>
        </w:tc>
      </w:tr>
      <w:tr w:rsidR="00E1278A" w:rsidRPr="00E1278A" w14:paraId="714E3282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E31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15B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thyl benzo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257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586BD239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9A30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21B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thyl capryl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7A83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0CF41F1F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E5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73E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Ethyl phenylacetat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3BB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53A339AA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5D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1E0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Methyl palmitat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481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7 </w:t>
            </w:r>
          </w:p>
        </w:tc>
      </w:tr>
      <w:tr w:rsidR="00E1278A" w:rsidRPr="00E1278A" w14:paraId="0F7EC7BC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1E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737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Ethyl palmit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C7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33B7DB6C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345E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AF0C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ethyl linole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257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37D23FCF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39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6A57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Ethanol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295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11623558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F7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785E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-Methyl-1-propan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A5C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6C265C26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41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00E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-Butan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79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4C215A0E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BB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408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-Methyl-1-butan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8FF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784B307C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680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70E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(R,R)-2,3-Butanedi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3A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11D6E71B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9EF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2D73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1-Hexanol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6B6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7C869F3F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91E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A95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1-Octen-3-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B8C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5E341651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63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01B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henylethyl alcoh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7E6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23216609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13B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738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-Methylbutyraldehy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19E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38553A24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1B0B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28A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-Methylbutyraldehy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767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46D603C4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5B1C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775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Hexan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58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2D37333A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5BD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FDD8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-(methylthio)propionaldehy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F433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1 </w:t>
            </w:r>
          </w:p>
        </w:tc>
      </w:tr>
      <w:tr w:rsidR="00E1278A" w:rsidRPr="00E1278A" w14:paraId="5748798A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4B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013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enzaldehy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50E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2AF7D1A0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BED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EFF1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enzeneacetaldehy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6E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4AF6DE46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DD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AD6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-Octano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A66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2 </w:t>
            </w:r>
          </w:p>
        </w:tc>
      </w:tr>
      <w:tr w:rsidR="00E1278A" w:rsidRPr="00E1278A" w14:paraId="4D9D50E5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325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BFA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,5-Dimethyl-4-methoxy-3(2H)-furano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145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4388026D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28F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0AF8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cetic ac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FD2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5BBF96EA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E218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C09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-Ethylguaiac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C87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18 </w:t>
            </w:r>
          </w:p>
        </w:tc>
      </w:tr>
      <w:tr w:rsidR="00E1278A" w:rsidRPr="00E1278A" w14:paraId="6D31B121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0F9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B4DD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4-Vinylguaiac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50C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  <w:tr w:rsidR="00E1278A" w:rsidRPr="00E1278A" w14:paraId="4AC50240" w14:textId="77777777" w:rsidTr="00E1278A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272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624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-Pentylfur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030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1 </w:t>
            </w:r>
          </w:p>
        </w:tc>
      </w:tr>
      <w:tr w:rsidR="00E1278A" w:rsidRPr="00E1278A" w14:paraId="07C03E80" w14:textId="77777777" w:rsidTr="00E1278A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2FAA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3B23" w14:textId="77777777" w:rsidR="00E1278A" w:rsidRPr="00E1278A" w:rsidRDefault="00E1278A" w:rsidP="00E127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,3-Dihydrobenzofura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9844" w14:textId="77777777" w:rsidR="00E1278A" w:rsidRPr="00E1278A" w:rsidRDefault="00E1278A" w:rsidP="00E127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1278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0.00 </w:t>
            </w:r>
          </w:p>
        </w:tc>
      </w:tr>
    </w:tbl>
    <w:p w14:paraId="752A6726" w14:textId="77777777" w:rsidR="007646A3" w:rsidRDefault="007646A3" w:rsidP="007646A3">
      <w:pPr>
        <w:kinsoku w:val="0"/>
        <w:overflowPunct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C414E9" w14:textId="77777777" w:rsidR="007646A3" w:rsidRDefault="007646A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33570" w14:textId="77777777" w:rsidR="00E33FE3" w:rsidRDefault="00E33FE3" w:rsidP="007646A3">
      <w:pPr>
        <w:kinsoku w:val="0"/>
        <w:overflowPunct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33FE3" w:rsidSect="00E1278A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08060134" w14:textId="77777777" w:rsidR="007646A3" w:rsidRDefault="007646A3" w:rsidP="007B6790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5F3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.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Characteristics of VFC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mash samp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8"/>
        <w:gridCol w:w="801"/>
        <w:gridCol w:w="711"/>
        <w:gridCol w:w="711"/>
        <w:gridCol w:w="711"/>
        <w:gridCol w:w="801"/>
        <w:gridCol w:w="801"/>
        <w:gridCol w:w="839"/>
        <w:gridCol w:w="744"/>
        <w:gridCol w:w="771"/>
        <w:gridCol w:w="771"/>
        <w:gridCol w:w="737"/>
        <w:gridCol w:w="737"/>
        <w:gridCol w:w="827"/>
      </w:tblGrid>
      <w:tr w:rsidR="00E33FE3" w:rsidRPr="00E33FE3" w14:paraId="0B23E1DC" w14:textId="77777777" w:rsidTr="00E33FE3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D0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992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                                                               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589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8709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BF0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  </w:t>
            </w: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   Average concentration (μg/kg)</w:t>
            </w:r>
            <w:r w:rsidR="002B460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 </w:t>
            </w:r>
            <w:r w:rsidR="002B460C" w:rsidRPr="002B4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D98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E07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C45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　</w:t>
            </w:r>
          </w:p>
        </w:tc>
      </w:tr>
      <w:tr w:rsidR="00E33FE3" w:rsidRPr="00E33FE3" w14:paraId="766386B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70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1480" w14:textId="77777777" w:rsidR="00E33FE3" w:rsidRPr="00E33FE3" w:rsidRDefault="00E33FE3" w:rsidP="002B460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RT</w:t>
            </w:r>
            <w:r w:rsidR="002B460C" w:rsidRPr="002B4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4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52E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JP7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6BE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JP15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1E8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JP3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43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JP6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AB3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JP9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855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JP12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3A5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CP7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BA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CP15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0D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CP3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F6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CP6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184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CP90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AC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CP120d</w:t>
            </w:r>
          </w:p>
        </w:tc>
      </w:tr>
      <w:tr w:rsidR="00E33FE3" w:rsidRPr="00E33FE3" w14:paraId="3AA642F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79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Esters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3F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B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B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9F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94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8F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50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7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FB2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CA7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D54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041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850F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07FB767D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E7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A6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.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A4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E6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D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86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A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91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D5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98F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A7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6E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E8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C35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3FCE90D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E6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F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7E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58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C6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14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D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0B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4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9B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A10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41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3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C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5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FA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6.98 </w:t>
            </w:r>
          </w:p>
        </w:tc>
      </w:tr>
      <w:tr w:rsidR="00E33FE3" w:rsidRPr="00E33FE3" w14:paraId="5FDBA61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B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9D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.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D4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644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9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7B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C9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C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DB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265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53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C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794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FC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98 </w:t>
            </w:r>
          </w:p>
        </w:tc>
      </w:tr>
      <w:tr w:rsidR="00E33FE3" w:rsidRPr="00E33FE3" w14:paraId="705C624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D2C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2-methyl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803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39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7A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7B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F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D5A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5A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6E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9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D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8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DE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1C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61FB50A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8A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F4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9A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503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E0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DB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E4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0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97F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CDA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65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CC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EF9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2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7757B87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3A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L(-)-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D8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6.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B4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1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6D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CD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6C1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6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1E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4B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A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5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C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E0D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470672A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E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Isobutyl lact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D6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6.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90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E53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8E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A3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A8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3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7D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A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3C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73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F94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33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4B9C32C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3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2-methyl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8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9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F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F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D5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432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B8C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F40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7C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45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EF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D5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EC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86 </w:t>
            </w:r>
          </w:p>
        </w:tc>
      </w:tr>
      <w:tr w:rsidR="00E33FE3" w:rsidRPr="00E33FE3" w14:paraId="21F87822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EE6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iso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80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7.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7C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F71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B62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CD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3D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9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3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98D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04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51D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6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26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33 </w:t>
            </w:r>
          </w:p>
        </w:tc>
      </w:tr>
      <w:tr w:rsidR="00E33FE3" w:rsidRPr="00E33FE3" w14:paraId="654F5027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2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Isoam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8C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8.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F9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F1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30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5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7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0F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0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1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AC4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E7C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28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F9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35ADD9BD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E4A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CA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8.9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73E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3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2CC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7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1C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C80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2E6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03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384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49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6E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D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08D5DEEF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ED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hex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0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9.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220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C4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A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58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644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6D7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F8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BA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A0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04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50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B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57 </w:t>
            </w:r>
          </w:p>
        </w:tc>
      </w:tr>
      <w:tr w:rsidR="00E33FE3" w:rsidRPr="00E33FE3" w14:paraId="6AADE51A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3D4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CE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2A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A6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AA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9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AB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E7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91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0B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20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B8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AA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71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1938C4B6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FE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hep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95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2.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63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C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40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C6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7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433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EDC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EA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20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88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4E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784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1 </w:t>
            </w:r>
          </w:p>
        </w:tc>
      </w:tr>
      <w:tr w:rsidR="00E33FE3" w:rsidRPr="00E33FE3" w14:paraId="06AD235A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453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Isopentyl lact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92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3.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CC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8F7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B11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E3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68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3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AE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B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CE2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E7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89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8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5DCF48C9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1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hep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31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3.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CB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BB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27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D4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70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58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5B9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5D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28B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3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0A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507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483FA9AC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98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capr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1F0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4.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BB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B27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89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3D1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7E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2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22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56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1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B50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4A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39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4.89 </w:t>
            </w:r>
          </w:p>
        </w:tc>
      </w:tr>
      <w:tr w:rsidR="00E33FE3" w:rsidRPr="00E33FE3" w14:paraId="6E0C3A20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A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92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5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7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AD6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52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70D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8E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3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87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DD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565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24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F6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DD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19 </w:t>
            </w:r>
          </w:p>
        </w:tc>
      </w:tr>
      <w:tr w:rsidR="00E33FE3" w:rsidRPr="00E33FE3" w14:paraId="53286A3C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4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lastRenderedPageBreak/>
              <w:t>Diethyl 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C4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5.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1C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4E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E0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1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FFB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9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2E6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93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7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52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2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5A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FA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24C5C20F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52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capr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0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5.4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32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0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FD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3C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8A8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BFE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7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B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A3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C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153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B4C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F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61 </w:t>
            </w:r>
          </w:p>
        </w:tc>
      </w:tr>
      <w:tr w:rsidR="00E33FE3" w:rsidRPr="00E33FE3" w14:paraId="4620DAF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819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non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EE1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5.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5C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C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90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FA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66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E9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DA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F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C49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6E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2A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D6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7AECB6A5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06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Ethyl phenylacet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6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6.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21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D9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A0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7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E18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D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D2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91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2F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DF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68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60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87 </w:t>
            </w:r>
          </w:p>
        </w:tc>
      </w:tr>
      <w:tr w:rsidR="00E33FE3" w:rsidRPr="00E33FE3" w14:paraId="71C3A953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9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non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F0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6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B8A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DA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B64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CD5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57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AE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5A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76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5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B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C06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C6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1B0D5320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E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gamma-Nonan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1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7.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C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BC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F64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D5F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57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8DC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B3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7C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06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F1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7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9F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76 </w:t>
            </w:r>
          </w:p>
        </w:tc>
      </w:tr>
      <w:tr w:rsidR="00E33FE3" w:rsidRPr="00E33FE3" w14:paraId="17028672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FE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cap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8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8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73A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F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6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BAE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95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31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53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AE6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EFB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6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0F9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8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226BB0EF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87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la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D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0.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E16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B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8D7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12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71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98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C8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C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BB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D57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F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654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20F5F28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8D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tetra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3F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2.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856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DA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74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2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7F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A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8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E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99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6C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26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30E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73 </w:t>
            </w:r>
          </w:p>
        </w:tc>
      </w:tr>
      <w:tr w:rsidR="00E33FE3" w:rsidRPr="00E33FE3" w14:paraId="340BA89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2C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tetra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8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3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A43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BB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668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700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49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5B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2AD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D4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69D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2F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86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D8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3A573C3A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C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Methyl palmit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E8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4.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2D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2A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A0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9A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FF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F0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0E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9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AA9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3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4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9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6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0.43 </w:t>
            </w:r>
          </w:p>
        </w:tc>
      </w:tr>
      <w:tr w:rsidR="00E33FE3" w:rsidRPr="00E33FE3" w14:paraId="78232A65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3B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B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5.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AC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2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3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9EA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8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D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9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38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A2B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9D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CCC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DF2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06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09 </w:t>
            </w:r>
          </w:p>
        </w:tc>
      </w:tr>
      <w:tr w:rsidR="00E33FE3" w:rsidRPr="00E33FE3" w14:paraId="13F18CEC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7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Methyl lin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29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6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C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2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DB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9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F1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C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FC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2F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AF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6C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94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6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5.91 </w:t>
            </w:r>
          </w:p>
        </w:tc>
      </w:tr>
      <w:tr w:rsidR="00E33FE3" w:rsidRPr="00E33FE3" w14:paraId="7C4EF4BD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6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Ethyl lin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8E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6.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C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0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3AF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4BD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CA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42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1C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3E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3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E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5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07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67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2A3DB117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ED1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9ED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3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4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45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1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0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8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F95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84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3A2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12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35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25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0CB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3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33B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4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4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4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2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77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0BE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2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5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87.61 </w:t>
            </w:r>
          </w:p>
        </w:tc>
      </w:tr>
      <w:tr w:rsidR="00E33FE3" w:rsidRPr="00E33FE3" w14:paraId="6B53293C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7E2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Alcohols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3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C9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306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A4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27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A6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3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89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46E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BAC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64C4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E48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75A5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1D02AAC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B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Ethan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22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A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B3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59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B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5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C4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6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7F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9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F81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66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9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831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81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0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0D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6.61 </w:t>
            </w:r>
          </w:p>
        </w:tc>
      </w:tr>
      <w:tr w:rsidR="00E33FE3" w:rsidRPr="00E33FE3" w14:paraId="5FCA016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D7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Methoxy-1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9C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64B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AB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0E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6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F4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9A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C3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14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D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049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2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DD6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499F844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9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Methyl-1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E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E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104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1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06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D67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8B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FBF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D1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A7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C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5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29D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7B62C246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9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E2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8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DB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6C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598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B7E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43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85E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4F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1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0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2F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6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2D777CF2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7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Methyl-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3E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.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576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14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E1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9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371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38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6F9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9D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C87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DE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5C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0A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8.90 </w:t>
            </w:r>
          </w:p>
        </w:tc>
      </w:tr>
      <w:tr w:rsidR="00E33FE3" w:rsidRPr="00E33FE3" w14:paraId="59242A2D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76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Methyl-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24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B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C3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43E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0D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9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8E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C9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73E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0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A9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F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4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0.00 </w:t>
            </w:r>
          </w:p>
        </w:tc>
      </w:tr>
      <w:tr w:rsidR="00E33FE3" w:rsidRPr="00E33FE3" w14:paraId="3706BD1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5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6C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616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72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D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3F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0E3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5D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83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04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0B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23D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39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A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99 </w:t>
            </w:r>
          </w:p>
        </w:tc>
      </w:tr>
      <w:tr w:rsidR="00E33FE3" w:rsidRPr="00E33FE3" w14:paraId="255203B6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00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lastRenderedPageBreak/>
              <w:t>(R,R)-2,3-But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F6F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E00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F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61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D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81E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D4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6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D5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989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111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F4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E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78B204D9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9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,3-But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E9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E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C0D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37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0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5E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BE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27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1E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E6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0FD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C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B8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0.00 </w:t>
            </w:r>
          </w:p>
        </w:tc>
      </w:tr>
      <w:tr w:rsidR="00E33FE3" w:rsidRPr="00E33FE3" w14:paraId="77298C99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ED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Furfur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3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7.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1F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2CA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0B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7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64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9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7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5B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29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59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1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03D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0.00 </w:t>
            </w:r>
          </w:p>
        </w:tc>
      </w:tr>
      <w:tr w:rsidR="00E33FE3" w:rsidRPr="00E33FE3" w14:paraId="1404CDB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1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7F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7.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6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32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E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C9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3B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427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8F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B69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E6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CA8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292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B3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02 </w:t>
            </w:r>
          </w:p>
        </w:tc>
      </w:tr>
      <w:tr w:rsidR="00E33FE3" w:rsidRPr="00E33FE3" w14:paraId="6B850D1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3BC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E18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6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6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4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2B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C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80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83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E1E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6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7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62F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8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5E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1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94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5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D3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7.41 </w:t>
            </w:r>
          </w:p>
        </w:tc>
      </w:tr>
      <w:tr w:rsidR="00E33FE3" w:rsidRPr="00E33FE3" w14:paraId="724F77DF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78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Oc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BD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21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B1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5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E9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6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5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56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FC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7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CC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E9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20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59 </w:t>
            </w:r>
          </w:p>
        </w:tc>
      </w:tr>
      <w:tr w:rsidR="00E33FE3" w:rsidRPr="00E33FE3" w14:paraId="4ED21AD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A45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trans-2-Oct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1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3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19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14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4A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0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C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90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699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25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83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E3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1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8D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0.00 </w:t>
            </w:r>
          </w:p>
        </w:tc>
      </w:tr>
      <w:tr w:rsidR="00E33FE3" w:rsidRPr="00E33FE3" w14:paraId="04BE595A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85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Phenyleth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8F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4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F58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69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A9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B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B6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2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F6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69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9B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279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5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F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B9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156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0.00 </w:t>
            </w:r>
          </w:p>
        </w:tc>
      </w:tr>
      <w:tr w:rsidR="00E33FE3" w:rsidRPr="00E33FE3" w14:paraId="0A908CE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1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Ethyl-2-phenyl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C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6.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E0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1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8E4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AC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71E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564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8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E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25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64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4A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F4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7839007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B7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F80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7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69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18D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49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B5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8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D1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01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51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17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7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40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B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8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A0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8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F7A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7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11C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54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99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44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CE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450.52 </w:t>
            </w:r>
          </w:p>
        </w:tc>
      </w:tr>
      <w:tr w:rsidR="00E33FE3" w:rsidRPr="00E33FE3" w14:paraId="227394C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499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Aldehydes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066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BE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E4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0F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38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B2C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E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516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A8E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961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1860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86C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025" w14:textId="77777777" w:rsidR="00E33FE3" w:rsidRPr="00E33FE3" w:rsidRDefault="00E33FE3" w:rsidP="00E33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26015E4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0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Iso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8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B4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E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651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5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1C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6BA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13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F99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601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F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DC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9F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61 </w:t>
            </w:r>
          </w:p>
        </w:tc>
      </w:tr>
      <w:tr w:rsidR="00E33FE3" w:rsidRPr="00E33FE3" w14:paraId="5CDD65C6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3CD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Methyl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A70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37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AC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88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DF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CE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3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05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1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F98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7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AA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C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B8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3DB1D89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23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Methylbutyr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D2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C3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191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2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F0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51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1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2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45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3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F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00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A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4.75 </w:t>
            </w:r>
          </w:p>
        </w:tc>
      </w:tr>
      <w:tr w:rsidR="00E33FE3" w:rsidRPr="00E33FE3" w14:paraId="1A0DAA73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172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Methyl-2-bu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95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5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B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2E9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F36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BE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47F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A2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3C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5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6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9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614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62 </w:t>
            </w:r>
          </w:p>
        </w:tc>
      </w:tr>
      <w:tr w:rsidR="00E33FE3" w:rsidRPr="00E33FE3" w14:paraId="0C0BF02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6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H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57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5.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4F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3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1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0B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936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FD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8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4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D9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1C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D9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D0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95 </w:t>
            </w:r>
          </w:p>
        </w:tc>
      </w:tr>
      <w:tr w:rsidR="00E33FE3" w:rsidRPr="00E33FE3" w14:paraId="6F447325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D96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Furf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10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6.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EE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F9A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C6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2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590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36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9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F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8CF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AF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85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3A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9A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66 </w:t>
            </w:r>
          </w:p>
        </w:tc>
      </w:tr>
      <w:tr w:rsidR="00E33FE3" w:rsidRPr="00E33FE3" w14:paraId="262280B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4B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(methylthio)propion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2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9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63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06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08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CC8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1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89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C5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EA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8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F2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3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6D4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0.83 </w:t>
            </w:r>
          </w:p>
        </w:tc>
      </w:tr>
      <w:tr w:rsidR="00E33FE3" w:rsidRPr="00E33FE3" w14:paraId="4AB69F72" w14:textId="77777777" w:rsidTr="00E33FE3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394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C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0.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570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D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9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A8B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7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F4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D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29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35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3D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4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26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7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0.10 </w:t>
            </w:r>
          </w:p>
        </w:tc>
      </w:tr>
      <w:tr w:rsidR="00E33FE3" w:rsidRPr="00E33FE3" w14:paraId="647326C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34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Benzene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3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2.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C4C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6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D1F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E2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CF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FF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4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D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5A7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0F9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40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69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7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D93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9.02 </w:t>
            </w:r>
          </w:p>
        </w:tc>
      </w:tr>
      <w:tr w:rsidR="00E33FE3" w:rsidRPr="00E33FE3" w14:paraId="03706E85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BC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Phenyl-2-bu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AB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6.7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E3C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F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9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0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CD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8D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AB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7B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A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22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8FD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DD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6E85DE3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A12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8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E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3E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6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1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5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B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5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E6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1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B5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6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7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23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9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B3D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9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9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4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3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9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2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49.54 </w:t>
            </w:r>
          </w:p>
        </w:tc>
      </w:tr>
      <w:tr w:rsidR="00E33FE3" w:rsidRPr="00E33FE3" w14:paraId="132567F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EAF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lastRenderedPageBreak/>
              <w:t>Acids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1EF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884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0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4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D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2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00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71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8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08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9D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D40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86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749E0D82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A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B1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E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5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A0B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10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3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16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D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30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328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BE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027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1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1C6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58.10 </w:t>
            </w:r>
          </w:p>
        </w:tc>
      </w:tr>
      <w:tr w:rsidR="00E33FE3" w:rsidRPr="00E33FE3" w14:paraId="72D1C524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FD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9A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5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71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9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74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4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1AC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B5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5E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DE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6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E7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8E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009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631CC335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E9B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F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5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F2B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B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4F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9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59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9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214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2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06E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78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C36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16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AC5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5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D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3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5D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58.10 </w:t>
            </w:r>
          </w:p>
        </w:tc>
      </w:tr>
      <w:tr w:rsidR="00E33FE3" w:rsidRPr="00E33FE3" w14:paraId="1F08D53D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BAD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 Phenols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9B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9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8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C0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4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F9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A0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E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4F4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4AB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B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80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C56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10E66A0D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50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E0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3.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14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E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107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68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74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11E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0B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9A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4C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83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28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EE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35 </w:t>
            </w:r>
          </w:p>
        </w:tc>
      </w:tr>
      <w:tr w:rsidR="00E33FE3" w:rsidRPr="00E33FE3" w14:paraId="1B14EC0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A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-Ethyl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E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4.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B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E2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CA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8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22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F7A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C1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B1F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D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7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3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91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098667F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92D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-Ethyl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9C4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6.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C0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525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BD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C44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D3D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0A6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A72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06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43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A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9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2F3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4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9D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91 </w:t>
            </w:r>
          </w:p>
        </w:tc>
      </w:tr>
      <w:tr w:rsidR="00E33FE3" w:rsidRPr="00E33FE3" w14:paraId="6FA0935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B31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-Vinyl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62D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7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20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36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6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5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D5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36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A70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43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CA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E3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0D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D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29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1.04 </w:t>
            </w:r>
          </w:p>
        </w:tc>
      </w:tr>
      <w:tr w:rsidR="00E33FE3" w:rsidRPr="00E33FE3" w14:paraId="70A149E9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70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13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04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B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5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8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77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BC4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8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6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4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7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7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27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11F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9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F0E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4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A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7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C8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3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6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02.30 </w:t>
            </w:r>
          </w:p>
        </w:tc>
      </w:tr>
      <w:tr w:rsidR="00E33FE3" w:rsidRPr="00E33FE3" w14:paraId="1121AB3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68B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Others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5C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7B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F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6BD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18B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A0E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08D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5C0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B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45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1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D6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35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72FA972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C3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1C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7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06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0A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2E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5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5C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E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87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BE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9E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05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53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58DDD7B9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6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Dimethyl 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78F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0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16E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7A0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63D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4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8C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FF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2A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0A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BD1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414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75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055E92B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BE9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Aminopyrrol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7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A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EC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E6C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33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24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1B9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F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BC4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E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16F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FD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91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00F06BE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A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BC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95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4C2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75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E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64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600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9C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C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CE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2D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22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4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50594BD6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8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He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E1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02F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CE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2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7BD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637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6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7D5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35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5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B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0F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86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55ED815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9A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Pen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95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.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62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61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ECE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A1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3E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BA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5E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B9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52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1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8CB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749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51 </w:t>
            </w:r>
          </w:p>
        </w:tc>
      </w:tr>
      <w:tr w:rsidR="00E33FE3" w:rsidRPr="00E33FE3" w14:paraId="5EE9FA1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0D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Pen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0F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0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E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3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7C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70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65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D9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7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C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1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6D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3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521BA7E9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FC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Hydroxy-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DA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.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5AF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B6E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9BB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D4B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F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3C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41B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EC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4C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FE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301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5F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6BD3016E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2A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Methylpyr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989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6.6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5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CE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5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22D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D30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42A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16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E5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90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B4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7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C7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694E8C98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81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Hep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8F7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8.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1A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51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7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1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79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FC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12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3D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18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07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E1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91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19 </w:t>
            </w:r>
          </w:p>
        </w:tc>
      </w:tr>
      <w:tr w:rsidR="00E33FE3" w:rsidRPr="00E33FE3" w14:paraId="4C882733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09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n-Non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B85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8.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61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9D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44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67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570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5D9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C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C5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1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B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7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80F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22 </w:t>
            </w:r>
          </w:p>
        </w:tc>
      </w:tr>
      <w:tr w:rsidR="00E33FE3" w:rsidRPr="00E33FE3" w14:paraId="19C539B1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FB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,5,5-Trimethyl-1-hex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64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11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6D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1A6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B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A07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F3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84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D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83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07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D5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A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3.1703</w:t>
            </w:r>
          </w:p>
        </w:tc>
      </w:tr>
      <w:tr w:rsidR="00E33FE3" w:rsidRPr="00E33FE3" w14:paraId="6BE2CCDC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EA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lastRenderedPageBreak/>
              <w:t>3-Oc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E8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2F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C87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A6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8F6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2A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08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4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D28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4F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9B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28E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92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72 </w:t>
            </w:r>
          </w:p>
        </w:tc>
      </w:tr>
      <w:tr w:rsidR="00E33FE3" w:rsidRPr="00E33FE3" w14:paraId="0B2A59D2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0DC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-Pent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8C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911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2A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4C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E8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8F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CC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9B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C6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D3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5A8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8E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88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05 </w:t>
            </w:r>
          </w:p>
        </w:tc>
      </w:tr>
      <w:tr w:rsidR="00E33FE3" w:rsidRPr="00E33FE3" w14:paraId="3343D0CB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814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FF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1.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401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F0C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82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8C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96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2AA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8C0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A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0A7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0F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7BE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33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6.93 </w:t>
            </w:r>
          </w:p>
        </w:tc>
      </w:tr>
      <w:tr w:rsidR="00E33FE3" w:rsidRPr="00E33FE3" w14:paraId="5A5A7CA5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27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Un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E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3.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3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B3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81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3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C8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BD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15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1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EC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B42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C6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B2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12 </w:t>
            </w:r>
          </w:p>
        </w:tc>
      </w:tr>
      <w:tr w:rsidR="00E33FE3" w:rsidRPr="00E33FE3" w14:paraId="74DA322C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63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3-Hydroxy-2-methyl-4-py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C23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4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3B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BF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92B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3B1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0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83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3D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A3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26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48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8E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F3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0.86 </w:t>
            </w:r>
          </w:p>
        </w:tc>
      </w:tr>
      <w:tr w:rsidR="00E33FE3" w:rsidRPr="00E33FE3" w14:paraId="5B4E6A1A" w14:textId="77777777" w:rsidTr="00E33FE3">
        <w:trPr>
          <w:trHeight w:val="7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ADB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-Methoxy-2,5-dimethyl-3(2H)-fur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C09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4.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483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B2E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665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0AD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C22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1D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B2B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D10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C18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E0F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087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D76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</w:tr>
      <w:tr w:rsidR="00E33FE3" w:rsidRPr="00E33FE3" w14:paraId="589676E2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FA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4-Chloroanis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220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4.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A9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A59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82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1A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4F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331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BC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FAD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B6A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0E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46E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B98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33FE3" w:rsidRPr="00E33FE3" w14:paraId="0CD1FB07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A10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2,3-Dihydrobenzo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D1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5.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BE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CF51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32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F4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9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3A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1C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312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D9B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29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52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A5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1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14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4.20 </w:t>
            </w:r>
          </w:p>
        </w:tc>
      </w:tr>
      <w:tr w:rsidR="00E33FE3" w:rsidRPr="00E33FE3" w14:paraId="7A85C686" w14:textId="77777777" w:rsidTr="00E33FE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F8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,3-Di-tert-but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74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16.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0FC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85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68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9F3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AB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009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EEA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95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70BD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091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3F5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4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A1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kern w:val="0"/>
                <w:sz w:val="18"/>
                <w:szCs w:val="24"/>
              </w:rPr>
              <w:t xml:space="preserve">5.17 </w:t>
            </w:r>
          </w:p>
        </w:tc>
      </w:tr>
      <w:tr w:rsidR="00E33FE3" w:rsidRPr="00E33FE3" w14:paraId="24F06356" w14:textId="77777777" w:rsidTr="002B460C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1E0427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2479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0B288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5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5E0D55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8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24E8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7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B1996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9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15E3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5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946B0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9C9C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7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F545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9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2DD5B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6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2A06F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33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1B1E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15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229F4" w14:textId="77777777" w:rsidR="00E33FE3" w:rsidRPr="00E33FE3" w:rsidRDefault="00E33FE3" w:rsidP="00E33FE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E33FE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24"/>
              </w:rPr>
              <w:t xml:space="preserve">29.37 </w:t>
            </w:r>
          </w:p>
        </w:tc>
      </w:tr>
    </w:tbl>
    <w:p w14:paraId="351FB116" w14:textId="77777777" w:rsidR="002B460C" w:rsidRDefault="002B460C" w:rsidP="002E54F0">
      <w:pPr>
        <w:kinsoku w:val="0"/>
        <w:overflowPunct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6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460C">
        <w:rPr>
          <w:rFonts w:ascii="Times New Roman" w:hAnsi="Times New Roman" w:cs="Times New Roman"/>
          <w:sz w:val="24"/>
          <w:szCs w:val="24"/>
        </w:rPr>
        <w:t>The concentration of each compound is represented by μg/kg (dry weight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BD9607A" w14:textId="77777777" w:rsidR="002B460C" w:rsidRPr="002B460C" w:rsidRDefault="002B460C" w:rsidP="002E54F0">
      <w:pPr>
        <w:kinsoku w:val="0"/>
        <w:overflowPunct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60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460C">
        <w:rPr>
          <w:rFonts w:ascii="Times New Roman" w:hAnsi="Times New Roman" w:cs="Times New Roman"/>
          <w:sz w:val="24"/>
          <w:szCs w:val="24"/>
        </w:rPr>
        <w:t>RT: retention time.</w:t>
      </w:r>
    </w:p>
    <w:p w14:paraId="7D56E6BB" w14:textId="77777777" w:rsidR="007646A3" w:rsidRDefault="007646A3" w:rsidP="007646A3">
      <w:pPr>
        <w:kinsoku w:val="0"/>
        <w:overflowPunct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DE9FE7" w14:textId="77777777" w:rsidR="0022576B" w:rsidRDefault="0022576B" w:rsidP="002257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2576B" w:rsidSect="00E33FE3">
          <w:pgSz w:w="15840" w:h="12240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</w:p>
    <w:p w14:paraId="3CA92015" w14:textId="77777777" w:rsidR="007646A3" w:rsidRPr="0022576B" w:rsidRDefault="007646A3" w:rsidP="0022576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35F3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. S4.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ial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analysis of metaboli</w:t>
      </w:r>
      <w:r>
        <w:rPr>
          <w:rFonts w:ascii="Times New Roman" w:hAnsi="Times New Roman" w:cs="Times New Roman"/>
          <w:sz w:val="24"/>
          <w:szCs w:val="24"/>
        </w:rPr>
        <w:t>c pathways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KEGG level 3 </w:t>
      </w:r>
      <w:r>
        <w:rPr>
          <w:rFonts w:ascii="Times New Roman" w:hAnsi="Times New Roman" w:cs="Times New Roman"/>
          <w:sz w:val="24"/>
          <w:szCs w:val="24"/>
        </w:rPr>
        <w:t xml:space="preserve">category </w:t>
      </w:r>
      <w:r w:rsidRPr="00135F34">
        <w:rPr>
          <w:rFonts w:ascii="Times New Roman" w:hAnsi="Times New Roman" w:cs="Times New Roman" w:hint="eastAsia"/>
          <w:sz w:val="24"/>
          <w:szCs w:val="24"/>
        </w:rPr>
        <w:t>in mash sampl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(60 to 1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d of fermentation) </w:t>
      </w:r>
      <w:r>
        <w:rPr>
          <w:rFonts w:ascii="Times New Roman" w:hAnsi="Times New Roman" w:cs="Times New Roman"/>
          <w:sz w:val="24"/>
          <w:szCs w:val="24"/>
        </w:rPr>
        <w:t>when comparing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JP and CP </w:t>
      </w:r>
      <w:r>
        <w:rPr>
          <w:rFonts w:ascii="Times New Roman" w:hAnsi="Times New Roman" w:cs="Times New Roman"/>
          <w:sz w:val="24"/>
          <w:szCs w:val="24"/>
        </w:rPr>
        <w:t xml:space="preserve">fermentations </w:t>
      </w:r>
      <w:r w:rsidRPr="00135F34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5F6EF3">
        <w:rPr>
          <w:rFonts w:ascii="Times New Roman" w:hAnsi="Times New Roman"/>
          <w:i/>
          <w:sz w:val="24"/>
        </w:rPr>
        <w:t>t</w:t>
      </w:r>
      <w:r w:rsidRPr="00135F34">
        <w:rPr>
          <w:rFonts w:ascii="Times New Roman" w:hAnsi="Times New Roman" w:cs="Times New Roman" w:hint="eastAsia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5F34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7140"/>
        <w:gridCol w:w="1840"/>
      </w:tblGrid>
      <w:tr w:rsidR="0022576B" w:rsidRPr="0022576B" w14:paraId="2B296935" w14:textId="77777777" w:rsidTr="0022576B">
        <w:trPr>
          <w:trHeight w:val="300"/>
        </w:trPr>
        <w:tc>
          <w:tcPr>
            <w:tcW w:w="7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A430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A81F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2576B" w:rsidRPr="0022576B" w14:paraId="0E062E5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D5B7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7EA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2576B" w:rsidRPr="0022576B" w14:paraId="3A697C90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247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sugar and nucleotide sugar metabolism [PATH:ko005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AC30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67D08B24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2F5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orbate and aldarate metabolism [PATH:ko0005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841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2576B" w:rsidRPr="0022576B" w14:paraId="3FEF387F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2A3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tanoate metabolism [PATH:ko0065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9E5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5EA6D2A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45F7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5-Branched dibasic acid metabolism [PATH:ko0066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E8CD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69860A7A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DED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trate cycle (TCA cycle) [PATH:ko000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D4D6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1CCACA4E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A5F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uctose and mannose metabolism [PATH:ko0005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289C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22576B" w:rsidRPr="0022576B" w14:paraId="1B12F540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FD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lactose metabolism [PATH:ko0005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15C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22576B" w:rsidRPr="0022576B" w14:paraId="2C27871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F06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olysis / Gluconeogenesis [PATH:ko0001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A8D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1AC92816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CF29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oxylate and dicarboxylate metabolism [PATH:ko0063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BC8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1404A74A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45B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ositol phosphate metabolism [PATH:ko0056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206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41317302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3D3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ntose and glucuronate interconversions [PATH:ko0004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E322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65C29C1E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DD88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ntose phosphate pathway [PATH:ko0003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8106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2576B" w:rsidRPr="0022576B" w14:paraId="5D317257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1C0A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panoate metabolism [PATH:ko0064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901C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779B25F9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4A4C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yruvate metabolism [PATH:ko006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2585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208A2537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65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rch and sucrose metabolism [PATH:ko005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16B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5F427847" w14:textId="77777777" w:rsidTr="0022576B">
        <w:trPr>
          <w:trHeight w:val="285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85D2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723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2576B" w:rsidRPr="0022576B" w14:paraId="4B490391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2F56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anine, aspartate and glutamate metabolism [PATH:ko0025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D2A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22576B" w:rsidRPr="0022576B" w14:paraId="607B98E4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D5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e and proline metabolism [PATH:ko0033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B585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2576B" w:rsidRPr="0022576B" w14:paraId="5C4FF3F6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3A0D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e biosynthesis [PATH:ko002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251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7836D6DC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75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eine and methionine metabolism [PATH:ko0027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D9A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22576B" w:rsidRPr="0022576B" w14:paraId="3C7A81F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59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ine, serine and threonine metabolism [PATH:ko0026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807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22576B" w:rsidRPr="0022576B" w14:paraId="18634D40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4111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idine metabolism [PATH:ko0034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FC93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6F47073A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4C6B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ne biosynthesis [PATH:ko003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93E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33E49159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5C2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ne degradation [PATH:ko0031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65B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3E136CF3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753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alanine metabolism [PATH:ko0036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CBF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22576B" w:rsidRPr="0022576B" w14:paraId="2A4F1C56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7DA6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alanine, tyrosine and tryptophan biosynthesis [PATH:ko004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0BD7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22576B" w:rsidRPr="0022576B" w14:paraId="2201A90A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201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yptophan metabolism [PATH:ko0038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422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0DC2AA44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B28F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yrosine metabolism [PATH:ko0035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E32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22576B" w:rsidRPr="0022576B" w14:paraId="7D8D98E6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ABBA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ne, leucine and isoleucine biosynthesis [PATH:ko0029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AD0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2E2434C5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724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ne, leucine and isoleucine degradation [PATH:ko0028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606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4C80155D" w14:textId="77777777" w:rsidTr="0022576B">
        <w:trPr>
          <w:trHeight w:val="285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312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AA6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2576B" w:rsidRPr="0022576B" w14:paraId="2E7D3AF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06E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ha-Linolenic acid metabolism [PATH:ko0059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F2B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7DAC7F2F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82B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chidonic acid metabolism [PATH:ko0059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9F3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22576B" w:rsidRPr="0022576B" w14:paraId="500D497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1B18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osynthesis of unsaturated fatty acids [PATH:ko0104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CA6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22576B" w:rsidRPr="0022576B" w14:paraId="60DAE00E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D0F9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her lipid metabolism [PATH:ko0056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967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22576B" w:rsidRPr="0022576B" w14:paraId="4FA4A7C1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88B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 biosynthesis [PATH:ko0006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611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22576B" w:rsidRPr="0022576B" w14:paraId="1004608D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16F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 degradation [PATH:ko0007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75DC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407DD6B8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BCB8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tty acid elongation [PATH:ko0006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9ADC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22576B" w:rsidRPr="0022576B" w14:paraId="19B6A9B6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20CB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erolipid metabolism [PATH:ko0056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E52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22576B" w:rsidRPr="0022576B" w14:paraId="62FA7D5D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E42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erophospholipid metabolism [PATH:ko0056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3DD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22576B" w:rsidRPr="0022576B" w14:paraId="6E9CC72B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EF3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oleic acid metabolism [PATH:ko0059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4E9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5404DD81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56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ary bile acid biosynthesis [PATH:ko0012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4F4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4096995E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809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ondary bile acid biosynthesis [PATH:ko0012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9DF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2EE9F053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E51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hingolipid metabolism [PATH:ko006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DB17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22576B" w:rsidRPr="0022576B" w14:paraId="068A56A7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A70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roid biosynthesis [PATH:ko0010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162B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22576B" w:rsidRPr="0022576B" w14:paraId="58FDFE97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EEC8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roid hormone biosynthesis [PATH:ko00140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547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22576B" w:rsidRPr="0022576B" w14:paraId="7B962FF3" w14:textId="77777777" w:rsidTr="0022576B">
        <w:trPr>
          <w:trHeight w:val="300"/>
        </w:trPr>
        <w:tc>
          <w:tcPr>
            <w:tcW w:w="7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D2FB" w14:textId="77777777" w:rsidR="0022576B" w:rsidRPr="0022576B" w:rsidRDefault="0022576B" w:rsidP="007D626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thesis and degradation of ketone bodies [PATH:ko0007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9EC8" w14:textId="77777777" w:rsidR="0022576B" w:rsidRPr="0022576B" w:rsidRDefault="0022576B" w:rsidP="007D626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14:paraId="4BBA808D" w14:textId="77777777" w:rsidR="007646A3" w:rsidRDefault="007646A3" w:rsidP="007646A3">
      <w:pPr>
        <w:kinsoku w:val="0"/>
        <w:overflowPunct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2840D" w14:textId="77777777" w:rsidR="0022576B" w:rsidRDefault="0022576B" w:rsidP="002257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2576B" w:rsidSect="0022576B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28F0D6F8" w14:textId="77777777" w:rsidR="007646A3" w:rsidRPr="0022576B" w:rsidRDefault="007646A3" w:rsidP="0022576B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F3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5.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enzymes and their relative abundances </w:t>
      </w:r>
      <w:r>
        <w:rPr>
          <w:rFonts w:ascii="Times New Roman" w:hAnsi="Times New Roman" w:cs="Times New Roman"/>
          <w:sz w:val="24"/>
          <w:szCs w:val="24"/>
        </w:rPr>
        <w:t xml:space="preserve">that are 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involved in the metabolism of substrates </w:t>
      </w:r>
      <w:r>
        <w:rPr>
          <w:rFonts w:ascii="Times New Roman" w:hAnsi="Times New Roman" w:cs="Times New Roman"/>
          <w:sz w:val="24"/>
          <w:szCs w:val="24"/>
        </w:rPr>
        <w:t>associated with the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generation of flavo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35F34">
        <w:rPr>
          <w:rFonts w:ascii="Times New Roman" w:hAnsi="Times New Roman" w:cs="Times New Roman" w:hint="eastAsia"/>
          <w:sz w:val="24"/>
          <w:szCs w:val="24"/>
        </w:rPr>
        <w:t xml:space="preserve"> compoun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5"/>
        <w:gridCol w:w="1353"/>
        <w:gridCol w:w="2540"/>
        <w:gridCol w:w="1152"/>
        <w:gridCol w:w="574"/>
        <w:gridCol w:w="639"/>
        <w:gridCol w:w="639"/>
        <w:gridCol w:w="639"/>
        <w:gridCol w:w="639"/>
        <w:gridCol w:w="639"/>
        <w:gridCol w:w="574"/>
        <w:gridCol w:w="592"/>
        <w:gridCol w:w="592"/>
        <w:gridCol w:w="592"/>
        <w:gridCol w:w="592"/>
        <w:gridCol w:w="657"/>
      </w:tblGrid>
      <w:tr w:rsidR="0022576B" w:rsidRPr="0022576B" w14:paraId="559080A4" w14:textId="77777777" w:rsidTr="0022576B">
        <w:trPr>
          <w:trHeight w:val="439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739F5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Product or substra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3BB4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EC number of enzym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32B0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Enzyme na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6FF9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Pathway in KEGG</w:t>
            </w:r>
          </w:p>
        </w:tc>
        <w:tc>
          <w:tcPr>
            <w:tcW w:w="0" w:type="auto"/>
            <w:gridSpan w:val="1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2AD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4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4"/>
              </w:rPr>
              <w:t>Relative abundances (Transcripts per million, TPM)</w:t>
            </w:r>
          </w:p>
        </w:tc>
      </w:tr>
      <w:tr w:rsidR="0022576B" w:rsidRPr="0022576B" w14:paraId="1BCC9294" w14:textId="77777777" w:rsidTr="0022576B">
        <w:trPr>
          <w:trHeight w:val="5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3F67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253EB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A5CC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6022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E681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JP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B275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JP1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14CC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JP3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B917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JP6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9336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JP9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63C8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JP12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CEAC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CP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7EB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CP1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491E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CP3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D8AC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CP6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1E1E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CP9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49DF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</w:rPr>
              <w:t>CP120d</w:t>
            </w:r>
          </w:p>
        </w:tc>
      </w:tr>
      <w:tr w:rsidR="0022576B" w:rsidRPr="0022576B" w14:paraId="0B22A836" w14:textId="77777777" w:rsidTr="0022576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F1B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B012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92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lcohol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355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87E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6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293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0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3EC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5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8A3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8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7BF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8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732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4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F47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7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182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1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50D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8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F1F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4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AB9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1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1E5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90.48 </w:t>
            </w:r>
          </w:p>
        </w:tc>
      </w:tr>
      <w:tr w:rsidR="0022576B" w:rsidRPr="0022576B" w14:paraId="6607505B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CB9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9E5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A5A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lcohol dehydrogenase (NADP+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C6C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2C6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DF9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162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5A1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02B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C7D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E31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DA1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992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E74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74C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8B9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57 </w:t>
            </w:r>
          </w:p>
        </w:tc>
      </w:tr>
      <w:tr w:rsidR="0022576B" w:rsidRPr="0022576B" w14:paraId="6DC95F12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979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32BC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21D4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lcohol dehydrogenase (cytochrome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791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2E3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AD8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00D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2E2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380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392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F66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51D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9A2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72B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6D9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04C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</w:tr>
      <w:tr w:rsidR="0022576B" w:rsidRPr="0022576B" w14:paraId="6574C0E1" w14:textId="77777777" w:rsidTr="0022576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511D6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55DF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7.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565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cetate kin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BA5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960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69.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E6D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76.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541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8.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DB7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1.9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32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05.2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5E2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52.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DFD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8.3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42B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4.8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AA9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9.1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641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0.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203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5.5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CCB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7.93 </w:t>
            </w:r>
          </w:p>
        </w:tc>
      </w:tr>
      <w:tr w:rsidR="0022576B" w:rsidRPr="0022576B" w14:paraId="37154DBE" w14:textId="77777777" w:rsidTr="0022576B">
        <w:trPr>
          <w:trHeight w:val="31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85254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2B24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3.6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00FC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cylphosph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959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BE1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6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31F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117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232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5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2F6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C70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234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C07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84F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57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1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387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772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6.32 </w:t>
            </w:r>
          </w:p>
        </w:tc>
      </w:tr>
      <w:tr w:rsidR="0022576B" w:rsidRPr="0022576B" w14:paraId="2EB4DB97" w14:textId="77777777" w:rsidTr="0022576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4307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1E4B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8.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E26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ropionate CoA-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B4B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401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D4D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484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5FC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484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AB7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3F7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76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779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54B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A6C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40F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.27 </w:t>
            </w:r>
          </w:p>
        </w:tc>
      </w:tr>
      <w:tr w:rsidR="0022576B" w:rsidRPr="0022576B" w14:paraId="3B001385" w14:textId="77777777" w:rsidTr="0022576B">
        <w:trPr>
          <w:trHeight w:val="3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8F3B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893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6.2.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61B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cetate---CoA ligase (ADP-forming) subunit alp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90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C1C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636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84B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3F7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CAC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663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41D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CA9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FBD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34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512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EF6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2 </w:t>
            </w:r>
          </w:p>
        </w:tc>
      </w:tr>
      <w:tr w:rsidR="0022576B" w:rsidRPr="0022576B" w14:paraId="58E5E76E" w14:textId="77777777" w:rsidTr="0022576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9B6E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75E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6.2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360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cetyl-CoA synthe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2C4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0D5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686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F31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76C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6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21C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E02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9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E9E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13C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1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D97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BDD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8E6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6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0E5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94.93 </w:t>
            </w:r>
          </w:p>
        </w:tc>
      </w:tr>
      <w:tr w:rsidR="0022576B" w:rsidRPr="0022576B" w14:paraId="010F39E5" w14:textId="77777777" w:rsidTr="0022576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C550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E73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2.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754F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cet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3E5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D6B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0F8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95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227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DAC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5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592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559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DBA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0A5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0E8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05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8B6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0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714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8.51 </w:t>
            </w:r>
          </w:p>
        </w:tc>
      </w:tr>
      <w:tr w:rsidR="0022576B" w:rsidRPr="0022576B" w14:paraId="4794978D" w14:textId="77777777" w:rsidTr="0022576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CAC08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7E5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2.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568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ldehyde dehydrogenase (NAD+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3B4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DC6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4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CA5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354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1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3A1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497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0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5FC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7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3CD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3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DF4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1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F62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3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879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3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9FF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1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D8F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26.61 </w:t>
            </w:r>
          </w:p>
        </w:tc>
      </w:tr>
      <w:tr w:rsidR="0022576B" w:rsidRPr="0022576B" w14:paraId="67E04D51" w14:textId="77777777" w:rsidTr="0022576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6DBAF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68BC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3.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D753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lactate 2-monooxygen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7691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89A6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97BC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F3B6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655F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C375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3422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D5AE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6665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086B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E2C4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4451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AE21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8 </w:t>
            </w:r>
          </w:p>
        </w:tc>
      </w:tr>
      <w:tr w:rsidR="0022576B" w:rsidRPr="0022576B" w14:paraId="39858985" w14:textId="77777777" w:rsidTr="0022576B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0308C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606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4.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474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glutamate synthase (NADPH) large cha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8D0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846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4FB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24E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854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747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EA1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6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C99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F0D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0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1E0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7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D0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DC4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8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843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82.15 </w:t>
            </w:r>
          </w:p>
        </w:tc>
      </w:tr>
      <w:tr w:rsidR="0022576B" w:rsidRPr="0022576B" w14:paraId="5F1B64C4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989DC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8EE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6.3.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B61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glutamine synthe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747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A01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832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9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4A5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89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611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0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CB7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4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DC4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3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DB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63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B82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4C3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3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F13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8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870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7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8B3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76.42 </w:t>
            </w:r>
          </w:p>
        </w:tc>
      </w:tr>
      <w:tr w:rsidR="0022576B" w:rsidRPr="0022576B" w14:paraId="329D34CC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59E5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B2CB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4.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F64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glutamate synthase (NAD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F3A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37E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7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FB9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220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2D8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1BA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3CD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E5C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773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E2E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BB4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098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5FA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62 </w:t>
            </w:r>
          </w:p>
        </w:tc>
      </w:tr>
      <w:tr w:rsidR="0022576B" w:rsidRPr="0022576B" w14:paraId="41303FDA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F4E6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E91AB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3.5.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709F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glutam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60F1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AE5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5F01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8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8437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15DB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5DAE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B8F1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CF74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6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6AEF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4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3FE1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7C4E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A624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9481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7.49 </w:t>
            </w:r>
          </w:p>
        </w:tc>
      </w:tr>
      <w:tr w:rsidR="0022576B" w:rsidRPr="0022576B" w14:paraId="1D616D8C" w14:textId="77777777" w:rsidTr="0022576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E5FD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F3112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3.5.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A262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rginine deimin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5885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D69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80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7378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63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AB16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2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58BF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1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6B72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7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C3C4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0B6E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7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65AD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3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F10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5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938A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3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EADA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1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934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40.39 </w:t>
            </w:r>
          </w:p>
        </w:tc>
      </w:tr>
      <w:tr w:rsidR="0022576B" w:rsidRPr="0022576B" w14:paraId="0942E17F" w14:textId="77777777" w:rsidTr="0022576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45E6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lastRenderedPageBreak/>
              <w:t>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D81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2.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73B8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yruvate ox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4EB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439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A6C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0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0F3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9DC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3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AB3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9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3C1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450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1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FA8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4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D0B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1DD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442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5D5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93.01 </w:t>
            </w:r>
          </w:p>
        </w:tc>
      </w:tr>
      <w:tr w:rsidR="0022576B" w:rsidRPr="0022576B" w14:paraId="79E868E0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1878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F6F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4.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796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yruvate decarbox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970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5C4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ECB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E5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F0F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B8E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63F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FA7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0F2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25C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743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9CC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2B8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26 </w:t>
            </w:r>
          </w:p>
        </w:tc>
      </w:tr>
      <w:tr w:rsidR="0022576B" w:rsidRPr="0022576B" w14:paraId="7802EA9F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C583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96D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2.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93E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-oxoacid oxidoreduc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61B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282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95F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1B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1A5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364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3AF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97B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E38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A34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C03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7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4ED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D15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05.69 </w:t>
            </w:r>
          </w:p>
        </w:tc>
      </w:tr>
      <w:tr w:rsidR="0022576B" w:rsidRPr="0022576B" w14:paraId="37D5C139" w14:textId="77777777" w:rsidTr="0022576B">
        <w:trPr>
          <w:trHeight w:val="34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FD01F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0009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2.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2833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yruvate ferredoxin oxidoreductase alpha subuni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05B8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30FC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0E35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E543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9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203D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88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9657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40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60EF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56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A303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7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8974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1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F7A5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9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703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6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27C7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5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DFD2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7.45 </w:t>
            </w:r>
          </w:p>
        </w:tc>
      </w:tr>
      <w:tr w:rsidR="0022576B" w:rsidRPr="0022576B" w14:paraId="0B8A6245" w14:textId="77777777" w:rsidTr="0022576B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6B7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AFAF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9A0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L-lact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B78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382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96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9A3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8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015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6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BD9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45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9A9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9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E21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7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E99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14E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D3F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496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6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CCE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0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A7E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11.10 </w:t>
            </w:r>
          </w:p>
        </w:tc>
      </w:tr>
      <w:tr w:rsidR="0022576B" w:rsidRPr="0022576B" w14:paraId="107E4E3D" w14:textId="77777777" w:rsidTr="00225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8AA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32FD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E744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D-lact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F1A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6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DEB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65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1464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27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1F60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35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905B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82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C679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1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FC5B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1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16CA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12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214B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59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866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5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EC43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92F1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5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0746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42.78 </w:t>
            </w:r>
          </w:p>
        </w:tc>
      </w:tr>
      <w:tr w:rsidR="0022576B" w:rsidRPr="0022576B" w14:paraId="6336F29E" w14:textId="77777777" w:rsidTr="00225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443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0D0F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4.1.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D39F2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histidine decarboxyl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4C4D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F5FD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C93B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CDBA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38AA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A311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9D05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B62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0316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4449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723B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2612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4D83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.01 </w:t>
            </w:r>
          </w:p>
        </w:tc>
      </w:tr>
      <w:tr w:rsidR="0022576B" w:rsidRPr="0022576B" w14:paraId="281F8028" w14:textId="77777777" w:rsidTr="0022576B">
        <w:trPr>
          <w:trHeight w:val="37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068C4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lanine</w:t>
            </w:r>
            <w:r w:rsidRPr="0022576B">
              <w:rPr>
                <w:rFonts w:ascii="SimSun" w:eastAsia="SimSun" w:hAnsi="SimSun" w:cs="Times New Roman" w:hint="eastAsia"/>
                <w:color w:val="000000"/>
                <w:kern w:val="0"/>
                <w:sz w:val="13"/>
              </w:rPr>
              <w:t>，</w:t>
            </w: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spar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B42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4.1.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D14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spartate 4-decarboxyl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332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C07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C37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3F5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D26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069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AF6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80E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9F4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14F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AA0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9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243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9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ED6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7.43 </w:t>
            </w:r>
          </w:p>
        </w:tc>
      </w:tr>
      <w:tr w:rsidR="0022576B" w:rsidRPr="0022576B" w14:paraId="39FE5A7B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43C0C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771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6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B7CB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spartate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C0E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8BA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1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285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2F2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F45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5DA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205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A4C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A4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FCC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26E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45D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FB1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9.34 </w:t>
            </w:r>
          </w:p>
        </w:tc>
      </w:tr>
      <w:tr w:rsidR="0022576B" w:rsidRPr="0022576B" w14:paraId="15F970B4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1FD7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D35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6.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4FE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lanine transam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E7F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F96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CC9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7CB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AF4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24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4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0B9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5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B2D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8A9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B9C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31E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81B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B51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4.10 </w:t>
            </w:r>
          </w:p>
        </w:tc>
      </w:tr>
      <w:tr w:rsidR="0022576B" w:rsidRPr="0022576B" w14:paraId="47ADCD76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55D18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21E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4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9AD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lanin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6C8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F80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BF3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BA6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546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2D8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6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C25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48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90C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DD9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65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D0E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3E9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4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6A6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41C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69.78 </w:t>
            </w:r>
          </w:p>
        </w:tc>
      </w:tr>
      <w:tr w:rsidR="0022576B" w:rsidRPr="0022576B" w14:paraId="03C88C64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0148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FCDF8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6.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D579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lanine-glyoxylate transamin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72EE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2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F19F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8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45F4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8811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FAE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67E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1343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C479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44FF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D83B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2CA8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126D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D80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94 </w:t>
            </w:r>
          </w:p>
        </w:tc>
      </w:tr>
      <w:tr w:rsidR="0022576B" w:rsidRPr="0022576B" w14:paraId="6B79FB0A" w14:textId="77777777" w:rsidTr="002257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97D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Hexadecano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4FAB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3.1.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2000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almitoyl-protein thioester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7574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0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BC64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BEA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8E83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1F7E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1066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080C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A265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CD63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6E7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5BD4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C118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9713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8 </w:t>
            </w:r>
          </w:p>
        </w:tc>
      </w:tr>
      <w:tr w:rsidR="0022576B" w:rsidRPr="0022576B" w14:paraId="660BEA1D" w14:textId="77777777" w:rsidTr="0022576B">
        <w:trPr>
          <w:trHeight w:val="37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8C3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Phenyleth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153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974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ryl-alcohol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81F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C92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11B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76B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3CA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3F5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A55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4E3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B2B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B24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368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49C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955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.25 </w:t>
            </w:r>
          </w:p>
        </w:tc>
      </w:tr>
      <w:tr w:rsidR="0022576B" w:rsidRPr="0022576B" w14:paraId="5B5E71DF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4262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A05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1.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E5E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catalase-perox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B74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788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CDA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0D0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EC0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DFF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30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67F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7E3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D80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16D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82C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FC3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10 </w:t>
            </w:r>
          </w:p>
        </w:tc>
      </w:tr>
      <w:tr w:rsidR="0022576B" w:rsidRPr="0022576B" w14:paraId="3D04921B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35D5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61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3.5.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0C5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13E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8F2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6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D08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FE2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838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859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6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F0D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FD3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0F6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AAB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0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FE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4C4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298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6.14 </w:t>
            </w:r>
          </w:p>
        </w:tc>
      </w:tr>
      <w:tr w:rsidR="0022576B" w:rsidRPr="0022576B" w14:paraId="087058F3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F80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767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2.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981C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henylacetaldehyd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704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CC7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5F6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C33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276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FE5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653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7EC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F1C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77A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194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DFD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971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.01 </w:t>
            </w:r>
          </w:p>
        </w:tc>
      </w:tr>
      <w:tr w:rsidR="0022576B" w:rsidRPr="0022576B" w14:paraId="2ACCAFD0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24F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E48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4.1.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163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aromatic-L-amino-acid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09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972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5AF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53E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D2E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CA0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ECB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6DA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D60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6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422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C4E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158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CC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80 </w:t>
            </w:r>
          </w:p>
        </w:tc>
      </w:tr>
      <w:tr w:rsidR="0022576B" w:rsidRPr="0022576B" w14:paraId="68B2B8CB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84B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7B1A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4.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778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monoamine ox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484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E9B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4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F3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31A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D01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706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D5F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217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C4C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958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70E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0AD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A72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.75 </w:t>
            </w:r>
          </w:p>
        </w:tc>
      </w:tr>
      <w:tr w:rsidR="0022576B" w:rsidRPr="0022576B" w14:paraId="72203F17" w14:textId="77777777" w:rsidTr="002257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828F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Tyros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8C181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4.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4650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phenylalanine-4-hydroxyl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9E5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o004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BB03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53AA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7E38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050C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0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734F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79F6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B0AA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.3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5B45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.3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5371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.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E549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F7D9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.1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2032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.73 </w:t>
            </w:r>
          </w:p>
        </w:tc>
      </w:tr>
      <w:tr w:rsidR="0022576B" w:rsidRPr="0022576B" w14:paraId="2C3FA3F8" w14:textId="77777777" w:rsidTr="0022576B">
        <w:trPr>
          <w:trHeight w:val="37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1579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Leucine,isoleucine,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BD4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2.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37F0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acetolactate synth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E8A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08E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CB7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C71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60A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2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890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EC9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8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960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65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77D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44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0D8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9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DEF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7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B16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2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C0D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82.06 </w:t>
            </w:r>
          </w:p>
        </w:tc>
      </w:tr>
      <w:tr w:rsidR="0022576B" w:rsidRPr="0022576B" w14:paraId="255F4710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23816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796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8DA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ketol-acid reductoisom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329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9CC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19D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7F2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E52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A9C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783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3F2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18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9F8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2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671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F3C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1C1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A14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9.17 </w:t>
            </w:r>
          </w:p>
        </w:tc>
      </w:tr>
      <w:tr w:rsidR="0022576B" w:rsidRPr="0022576B" w14:paraId="1DCB9A0A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5E69C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D88B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4.2.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3F9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dihydroxy-acid dehydr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375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898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4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BF9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9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B84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AE1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9AB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7F8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7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F26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7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5FE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3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497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28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A82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1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FFE3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6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71A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4.01 </w:t>
            </w:r>
          </w:p>
        </w:tc>
      </w:tr>
      <w:tr w:rsidR="0022576B" w:rsidRPr="0022576B" w14:paraId="16F1B9EF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135F8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37BF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.6.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6D42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branched-chain amino acid amin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52C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289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4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ADE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4AB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D86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2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B38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4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CA52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51B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7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3CC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2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AF0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1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833A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2B6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C8E5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96.43 </w:t>
            </w:r>
          </w:p>
        </w:tc>
      </w:tr>
      <w:tr w:rsidR="0022576B" w:rsidRPr="0022576B" w14:paraId="0EDE18FE" w14:textId="77777777" w:rsidTr="0022576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6B6E7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94C9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4.2.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A6D5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-isopropylmalate dehydr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FB9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A5C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8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B04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ABF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3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45E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6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604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1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583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9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C4BD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4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7E8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4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8C5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3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AF8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5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BF69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1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F22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50.20 </w:t>
            </w:r>
          </w:p>
        </w:tc>
      </w:tr>
      <w:tr w:rsidR="0022576B" w:rsidRPr="0022576B" w14:paraId="0F6A14DD" w14:textId="77777777" w:rsidTr="0022576B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172AE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97613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.1.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369ED" w14:textId="77777777" w:rsidR="0022576B" w:rsidRPr="0022576B" w:rsidRDefault="0022576B" w:rsidP="002257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3-isopropylmalate dehydrogen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439DAF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ko00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0534B1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94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C3364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68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0622AC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03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6D1B5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80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FBACB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55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6DC8D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48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E20A4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26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F71330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37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7E996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5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8EE78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73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1364E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204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D1777" w14:textId="77777777" w:rsidR="0022576B" w:rsidRPr="0022576B" w:rsidRDefault="0022576B" w:rsidP="002257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 w:rsidRPr="0022576B"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127.14 </w:t>
            </w:r>
          </w:p>
        </w:tc>
      </w:tr>
    </w:tbl>
    <w:p w14:paraId="73AF1396" w14:textId="77777777" w:rsidR="00946410" w:rsidRPr="008922D1" w:rsidRDefault="00946410" w:rsidP="00F069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46410" w:rsidRPr="008922D1" w:rsidSect="00F069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F484F" w14:textId="77777777" w:rsidR="008A315A" w:rsidRDefault="008A315A" w:rsidP="007646A3">
      <w:r>
        <w:separator/>
      </w:r>
    </w:p>
  </w:endnote>
  <w:endnote w:type="continuationSeparator" w:id="0">
    <w:p w14:paraId="1E83D7AD" w14:textId="77777777" w:rsidR="008A315A" w:rsidRDefault="008A315A" w:rsidP="00764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536193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7524B7F" w14:textId="77777777" w:rsidR="007646A3" w:rsidRDefault="007646A3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D553C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D553C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26EDA6" w14:textId="77777777" w:rsidR="00E96F2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C666B" w14:textId="77777777" w:rsidR="008A315A" w:rsidRDefault="008A315A" w:rsidP="007646A3">
      <w:r>
        <w:separator/>
      </w:r>
    </w:p>
  </w:footnote>
  <w:footnote w:type="continuationSeparator" w:id="0">
    <w:p w14:paraId="549D1F83" w14:textId="77777777" w:rsidR="008A315A" w:rsidRDefault="008A315A" w:rsidP="007646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E0612"/>
    <w:multiLevelType w:val="hybridMultilevel"/>
    <w:tmpl w:val="9B520A2A"/>
    <w:lvl w:ilvl="0" w:tplc="6E2CEB0A">
      <w:start w:val="5"/>
      <w:numFmt w:val="bullet"/>
      <w:lvlText w:val=""/>
      <w:lvlJc w:val="left"/>
      <w:pPr>
        <w:ind w:left="360" w:hanging="360"/>
      </w:pPr>
      <w:rPr>
        <w:rFonts w:ascii="Wingdings" w:eastAsia="KaiT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83945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zE2NjOyNLU0NjJV0lEKTi0uzszPAykwqgUAepJJPiwAAAA="/>
  </w:docVars>
  <w:rsids>
    <w:rsidRoot w:val="00752C19"/>
    <w:rsid w:val="00084A14"/>
    <w:rsid w:val="00212B56"/>
    <w:rsid w:val="0022576B"/>
    <w:rsid w:val="00245540"/>
    <w:rsid w:val="00254F56"/>
    <w:rsid w:val="002B460C"/>
    <w:rsid w:val="002D553C"/>
    <w:rsid w:val="002E0F3A"/>
    <w:rsid w:val="002E54F0"/>
    <w:rsid w:val="002E651F"/>
    <w:rsid w:val="00327E0C"/>
    <w:rsid w:val="00653C1A"/>
    <w:rsid w:val="00701481"/>
    <w:rsid w:val="00752C19"/>
    <w:rsid w:val="007646A3"/>
    <w:rsid w:val="00774BFE"/>
    <w:rsid w:val="007B6790"/>
    <w:rsid w:val="007D6260"/>
    <w:rsid w:val="00802C94"/>
    <w:rsid w:val="008922D1"/>
    <w:rsid w:val="008A315A"/>
    <w:rsid w:val="00946410"/>
    <w:rsid w:val="009B48F7"/>
    <w:rsid w:val="00BF3671"/>
    <w:rsid w:val="00C000E4"/>
    <w:rsid w:val="00E1278A"/>
    <w:rsid w:val="00E2313F"/>
    <w:rsid w:val="00E33FE3"/>
    <w:rsid w:val="00F0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F2EE"/>
  <w15:chartTrackingRefBased/>
  <w15:docId w15:val="{5AD86B07-6578-4CE9-A789-4BFC321C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KaiTi" w:eastAsia="KaiTi" w:hAnsi="KaiT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410"/>
    <w:pPr>
      <w:widowControl/>
      <w:spacing w:after="160" w:line="259" w:lineRule="auto"/>
      <w:ind w:firstLineChars="200" w:firstLine="420"/>
      <w:jc w:val="left"/>
    </w:pPr>
    <w:rPr>
      <w:rFonts w:asciiTheme="minorHAnsi" w:eastAsiaTheme="minorEastAsia" w:hAnsiTheme="minorHAnsi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94641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7646A3"/>
    <w:pPr>
      <w:widowControl/>
      <w:tabs>
        <w:tab w:val="center" w:pos="4153"/>
        <w:tab w:val="right" w:pos="8306"/>
      </w:tabs>
      <w:snapToGrid w:val="0"/>
      <w:spacing w:after="160" w:line="259" w:lineRule="auto"/>
      <w:jc w:val="left"/>
    </w:pPr>
    <w:rPr>
      <w:rFonts w:asciiTheme="minorHAnsi" w:eastAsiaTheme="minorEastAsia" w:hAnsiTheme="minorHAnsi"/>
      <w:kern w:val="0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7646A3"/>
    <w:rPr>
      <w:rFonts w:asciiTheme="minorHAnsi" w:eastAsiaTheme="minorEastAsia" w:hAnsiTheme="minorHAnsi"/>
      <w:kern w:val="0"/>
      <w:sz w:val="18"/>
    </w:rPr>
  </w:style>
  <w:style w:type="paragraph" w:styleId="Header">
    <w:name w:val="header"/>
    <w:basedOn w:val="Normal"/>
    <w:link w:val="HeaderChar"/>
    <w:uiPriority w:val="99"/>
    <w:unhideWhenUsed/>
    <w:qFormat/>
    <w:rsid w:val="007646A3"/>
    <w:pPr>
      <w:widowControl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/>
      <w:kern w:val="0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7646A3"/>
    <w:rPr>
      <w:rFonts w:asciiTheme="minorHAnsi" w:eastAsiaTheme="minorEastAsia" w:hAnsiTheme="minorHAnsi"/>
      <w:kern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7646A3"/>
  </w:style>
  <w:style w:type="character" w:styleId="FollowedHyperlink">
    <w:name w:val="FollowedHyperlink"/>
    <w:basedOn w:val="DefaultParagraphFont"/>
    <w:uiPriority w:val="99"/>
    <w:semiHidden/>
    <w:unhideWhenUsed/>
    <w:rsid w:val="00E33FE3"/>
    <w:rPr>
      <w:color w:val="800080"/>
      <w:u w:val="single"/>
    </w:rPr>
  </w:style>
  <w:style w:type="paragraph" w:customStyle="1" w:styleId="msonormal0">
    <w:name w:val="msonormal"/>
    <w:basedOn w:val="Normal"/>
    <w:rsid w:val="00E33F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B0F0"/>
      <w:kern w:val="0"/>
      <w:sz w:val="20"/>
      <w:szCs w:val="20"/>
    </w:rPr>
  </w:style>
  <w:style w:type="paragraph" w:customStyle="1" w:styleId="xl68">
    <w:name w:val="xl68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B0F0"/>
      <w:kern w:val="0"/>
      <w:sz w:val="20"/>
      <w:szCs w:val="20"/>
    </w:rPr>
  </w:style>
  <w:style w:type="paragraph" w:customStyle="1" w:styleId="xl69">
    <w:name w:val="xl69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Normal"/>
    <w:rsid w:val="00E33FE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33FE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E33FE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E33FE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E33FE3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E33FE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E33FE3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33FE3"/>
    <w:pPr>
      <w:widowControl/>
      <w:pBdr>
        <w:top w:val="single" w:sz="8" w:space="0" w:color="000000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7">
    <w:name w:val="xl87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8">
    <w:name w:val="xl88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90">
    <w:name w:val="xl90"/>
    <w:basedOn w:val="Normal"/>
    <w:rsid w:val="00E33FE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umin@soil.gd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99</Words>
  <Characters>18238</Characters>
  <Application>Microsoft Office Word</Application>
  <DocSecurity>0</DocSecurity>
  <Lines>151</Lines>
  <Paragraphs>42</Paragraphs>
  <ScaleCrop>false</ScaleCrop>
  <Company/>
  <LinksUpToDate>false</LinksUpToDate>
  <CharactersWithSpaces>2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dra Amiri</cp:lastModifiedBy>
  <cp:revision>2</cp:revision>
  <dcterms:created xsi:type="dcterms:W3CDTF">2022-07-22T14:51:00Z</dcterms:created>
  <dcterms:modified xsi:type="dcterms:W3CDTF">2022-07-22T14:51:00Z</dcterms:modified>
</cp:coreProperties>
</file>